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124E1" w14:textId="0D3CD0FE" w:rsidR="001250E8" w:rsidRPr="001250E8" w:rsidRDefault="001250E8" w:rsidP="001250E8">
      <w:pPr>
        <w:ind w:left="-993"/>
        <w:rPr>
          <w:b/>
          <w:bCs/>
        </w:rPr>
      </w:pPr>
      <w:r w:rsidRPr="00BB6973">
        <w:rPr>
          <w:b/>
        </w:rPr>
        <w:t>Online Questionnaire</w:t>
      </w:r>
      <w:r w:rsidR="00412E97">
        <w:rPr>
          <w:b/>
        </w:rPr>
        <w:t>s</w:t>
      </w:r>
    </w:p>
    <w:p w14:paraId="4450BF47" w14:textId="77777777" w:rsidR="001250E8" w:rsidRPr="00BB6973" w:rsidRDefault="001250E8" w:rsidP="001250E8">
      <w:pPr>
        <w:spacing w:after="0" w:line="360" w:lineRule="auto"/>
        <w:ind w:left="-990"/>
        <w:rPr>
          <w:b/>
          <w:u w:val="single"/>
        </w:rPr>
      </w:pPr>
      <w:r w:rsidRPr="00BB6973">
        <w:rPr>
          <w:b/>
          <w:u w:val="single"/>
        </w:rPr>
        <w:t>For each question, please circle one that applies most to you</w:t>
      </w:r>
    </w:p>
    <w:tbl>
      <w:tblPr>
        <w:tblStyle w:val="TableGrid"/>
        <w:tblW w:w="10548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462"/>
        <w:gridCol w:w="1248"/>
        <w:gridCol w:w="6296"/>
      </w:tblGrid>
      <w:tr w:rsidR="001250E8" w:rsidRPr="00BB6973" w14:paraId="01578D0B" w14:textId="77777777" w:rsidTr="00CA16D1">
        <w:tc>
          <w:tcPr>
            <w:tcW w:w="10548" w:type="dxa"/>
            <w:gridSpan w:val="4"/>
          </w:tcPr>
          <w:p w14:paraId="68C6E414" w14:textId="77777777" w:rsidR="001250E8" w:rsidRPr="00BB6973" w:rsidRDefault="001250E8" w:rsidP="00CA16D1">
            <w:pPr>
              <w:spacing w:line="360" w:lineRule="auto"/>
            </w:pPr>
          </w:p>
          <w:p w14:paraId="3128B293" w14:textId="77777777" w:rsidR="001250E8" w:rsidRPr="002073A3" w:rsidRDefault="001250E8" w:rsidP="00CA16D1">
            <w:pPr>
              <w:spacing w:line="360" w:lineRule="auto"/>
              <w:rPr>
                <w:b/>
              </w:rPr>
            </w:pPr>
            <w:r w:rsidRPr="002073A3">
              <w:rPr>
                <w:b/>
              </w:rPr>
              <w:t xml:space="preserve">Please specify your occupation:  </w:t>
            </w:r>
          </w:p>
        </w:tc>
      </w:tr>
      <w:tr w:rsidR="001250E8" w:rsidRPr="00BB6973" w14:paraId="69605B5B" w14:textId="77777777" w:rsidTr="00CA16D1">
        <w:trPr>
          <w:gridAfter w:val="1"/>
          <w:wAfter w:w="6296" w:type="dxa"/>
        </w:trPr>
        <w:tc>
          <w:tcPr>
            <w:tcW w:w="1542" w:type="dxa"/>
          </w:tcPr>
          <w:p w14:paraId="16CA9818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Allied Health</w:t>
            </w:r>
          </w:p>
        </w:tc>
        <w:tc>
          <w:tcPr>
            <w:tcW w:w="1462" w:type="dxa"/>
          </w:tcPr>
          <w:p w14:paraId="753993ED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Nursing</w:t>
            </w:r>
          </w:p>
        </w:tc>
        <w:tc>
          <w:tcPr>
            <w:tcW w:w="1248" w:type="dxa"/>
          </w:tcPr>
          <w:p w14:paraId="3CECF42E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Physician</w:t>
            </w:r>
          </w:p>
        </w:tc>
      </w:tr>
    </w:tbl>
    <w:p w14:paraId="309D9950" w14:textId="77777777" w:rsidR="001250E8" w:rsidRDefault="001250E8" w:rsidP="001250E8">
      <w:pPr>
        <w:spacing w:after="0" w:line="360" w:lineRule="auto"/>
        <w:ind w:left="-990"/>
        <w:rPr>
          <w:b/>
        </w:rPr>
      </w:pPr>
    </w:p>
    <w:p w14:paraId="290F5114" w14:textId="77777777" w:rsidR="001250E8" w:rsidRDefault="001250E8" w:rsidP="001250E8">
      <w:pPr>
        <w:spacing w:after="0" w:line="360" w:lineRule="auto"/>
        <w:ind w:left="-990"/>
        <w:rPr>
          <w:b/>
        </w:rPr>
      </w:pPr>
      <w:r>
        <w:rPr>
          <w:b/>
        </w:rPr>
        <w:t>Please enter Study ID:</w:t>
      </w:r>
    </w:p>
    <w:p w14:paraId="4BA63CE3" w14:textId="77777777" w:rsidR="001250E8" w:rsidRDefault="001250E8" w:rsidP="001250E8">
      <w:pPr>
        <w:spacing w:after="0" w:line="360" w:lineRule="auto"/>
        <w:ind w:left="-990"/>
        <w:rPr>
          <w:b/>
        </w:rPr>
      </w:pPr>
      <w:r>
        <w:rPr>
          <w:b/>
        </w:rPr>
        <w:t>_________</w:t>
      </w:r>
    </w:p>
    <w:p w14:paraId="437ABB63" w14:textId="77777777" w:rsidR="001250E8" w:rsidRDefault="001250E8" w:rsidP="001250E8">
      <w:pPr>
        <w:spacing w:after="0" w:line="360" w:lineRule="auto"/>
        <w:ind w:left="-990"/>
        <w:rPr>
          <w:b/>
        </w:rPr>
      </w:pPr>
    </w:p>
    <w:p w14:paraId="5673A685" w14:textId="77777777" w:rsidR="001250E8" w:rsidRPr="00B628C9" w:rsidRDefault="001250E8" w:rsidP="001250E8">
      <w:pPr>
        <w:spacing w:after="0" w:line="360" w:lineRule="auto"/>
        <w:ind w:left="-990"/>
        <w:rPr>
          <w:b/>
          <w:u w:val="single"/>
        </w:rPr>
      </w:pPr>
      <w:r w:rsidRPr="00B628C9">
        <w:rPr>
          <w:b/>
          <w:u w:val="single"/>
        </w:rPr>
        <w:t>Attitudes towards people with schizophrenia</w:t>
      </w:r>
    </w:p>
    <w:tbl>
      <w:tblPr>
        <w:tblStyle w:val="TableGrid"/>
        <w:tblW w:w="0" w:type="auto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064"/>
        <w:gridCol w:w="1064"/>
        <w:gridCol w:w="1064"/>
        <w:gridCol w:w="1064"/>
        <w:gridCol w:w="1064"/>
        <w:gridCol w:w="1064"/>
        <w:gridCol w:w="1064"/>
        <w:gridCol w:w="1119"/>
      </w:tblGrid>
      <w:tr w:rsidR="001250E8" w:rsidRPr="00BB6973" w14:paraId="72E0ED5A" w14:textId="77777777" w:rsidTr="00CA16D1">
        <w:tc>
          <w:tcPr>
            <w:tcW w:w="9576" w:type="dxa"/>
            <w:gridSpan w:val="9"/>
          </w:tcPr>
          <w:p w14:paraId="2DC82930" w14:textId="77777777" w:rsidR="001250E8" w:rsidRPr="00BB6973" w:rsidRDefault="001250E8" w:rsidP="00CA16D1">
            <w:pPr>
              <w:spacing w:line="360" w:lineRule="auto"/>
            </w:pPr>
            <w:r w:rsidRPr="00BB6973">
              <w:t>1. For most people with schizophrenia, it is their own fault that they have schizophrenia.</w:t>
            </w:r>
          </w:p>
        </w:tc>
      </w:tr>
      <w:tr w:rsidR="001250E8" w:rsidRPr="00BB6973" w14:paraId="7FD513F9" w14:textId="77777777" w:rsidTr="00CA16D1">
        <w:tc>
          <w:tcPr>
            <w:tcW w:w="1064" w:type="dxa"/>
          </w:tcPr>
          <w:p w14:paraId="39FE8A82" w14:textId="77777777" w:rsidR="001250E8" w:rsidRPr="00BB6973" w:rsidRDefault="001250E8" w:rsidP="00CA16D1">
            <w:pPr>
              <w:spacing w:line="360" w:lineRule="auto"/>
            </w:pPr>
            <w:r w:rsidRPr="00BB6973">
              <w:t>o 1 strongly disagree</w:t>
            </w:r>
          </w:p>
        </w:tc>
        <w:tc>
          <w:tcPr>
            <w:tcW w:w="1064" w:type="dxa"/>
          </w:tcPr>
          <w:p w14:paraId="75147DF5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E310CF3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ACAA450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B0E6954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2EB944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2A5578B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C1C35DA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14ADB8B" w14:textId="77777777" w:rsidR="001250E8" w:rsidRPr="00BB6973" w:rsidRDefault="001250E8" w:rsidP="00CA16D1">
            <w:pPr>
              <w:spacing w:line="360" w:lineRule="auto"/>
            </w:pPr>
            <w:r w:rsidRPr="00BB6973">
              <w:t>o 9 strongly agree</w:t>
            </w:r>
          </w:p>
        </w:tc>
      </w:tr>
      <w:tr w:rsidR="001250E8" w:rsidRPr="00BB6973" w14:paraId="1FF0C919" w14:textId="77777777" w:rsidTr="00CA16D1">
        <w:tc>
          <w:tcPr>
            <w:tcW w:w="1064" w:type="dxa"/>
          </w:tcPr>
          <w:p w14:paraId="2C6C254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BDFDFE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69D6E1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0956C0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F5D41A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7AD3F1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C5B67B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9A6E79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30E8AD4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34E427CC" w14:textId="77777777" w:rsidTr="00CA16D1">
        <w:tc>
          <w:tcPr>
            <w:tcW w:w="9576" w:type="dxa"/>
            <w:gridSpan w:val="9"/>
          </w:tcPr>
          <w:p w14:paraId="735F9500" w14:textId="77777777" w:rsidR="001250E8" w:rsidRPr="00BB6973" w:rsidRDefault="001250E8" w:rsidP="00CA16D1">
            <w:pPr>
              <w:spacing w:line="360" w:lineRule="auto"/>
            </w:pPr>
            <w:r w:rsidRPr="00BB6973">
              <w:t>2. Most people with schizophrenia could have avoided contracting the condition.</w:t>
            </w:r>
          </w:p>
        </w:tc>
      </w:tr>
      <w:tr w:rsidR="001250E8" w:rsidRPr="00BB6973" w14:paraId="5856E9C1" w14:textId="77777777" w:rsidTr="00CA16D1">
        <w:tc>
          <w:tcPr>
            <w:tcW w:w="1064" w:type="dxa"/>
          </w:tcPr>
          <w:p w14:paraId="2FD78E42" w14:textId="77777777" w:rsidR="001250E8" w:rsidRPr="00BB6973" w:rsidRDefault="001250E8" w:rsidP="00CA16D1">
            <w:pPr>
              <w:spacing w:line="360" w:lineRule="auto"/>
            </w:pPr>
            <w:r w:rsidRPr="00BB6973">
              <w:t>o 1 strongly disagree</w:t>
            </w:r>
          </w:p>
        </w:tc>
        <w:tc>
          <w:tcPr>
            <w:tcW w:w="1064" w:type="dxa"/>
          </w:tcPr>
          <w:p w14:paraId="7B7948F3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76F07D59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0305AEE8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0C13993B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6EA2095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EF0F525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CF9751E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90ED039" w14:textId="77777777" w:rsidR="001250E8" w:rsidRPr="00BB6973" w:rsidRDefault="001250E8" w:rsidP="00CA16D1">
            <w:pPr>
              <w:spacing w:line="360" w:lineRule="auto"/>
            </w:pPr>
            <w:r w:rsidRPr="00BB6973">
              <w:t>o 9 strongly agree</w:t>
            </w:r>
          </w:p>
        </w:tc>
      </w:tr>
      <w:tr w:rsidR="001250E8" w:rsidRPr="00BB6973" w14:paraId="69EE1A1C" w14:textId="77777777" w:rsidTr="00CA16D1">
        <w:tc>
          <w:tcPr>
            <w:tcW w:w="1064" w:type="dxa"/>
          </w:tcPr>
          <w:p w14:paraId="1952832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0D7E5A8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364452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8BD23D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0B15881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541293D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7BDEBB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C08415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3C078FB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704FE67" w14:textId="77777777" w:rsidTr="00CA16D1">
        <w:tc>
          <w:tcPr>
            <w:tcW w:w="9576" w:type="dxa"/>
            <w:gridSpan w:val="9"/>
          </w:tcPr>
          <w:p w14:paraId="6E6C97B5" w14:textId="77777777" w:rsidR="001250E8" w:rsidRPr="00BB6973" w:rsidRDefault="001250E8" w:rsidP="00CA16D1">
            <w:pPr>
              <w:spacing w:line="360" w:lineRule="auto"/>
            </w:pPr>
            <w:r w:rsidRPr="00BB6973">
              <w:t>3. How much do you personally care about the plight of people with schizophrenia?</w:t>
            </w:r>
          </w:p>
        </w:tc>
      </w:tr>
      <w:tr w:rsidR="001250E8" w:rsidRPr="00BB6973" w14:paraId="0F93B943" w14:textId="77777777" w:rsidTr="00CA16D1">
        <w:tc>
          <w:tcPr>
            <w:tcW w:w="1064" w:type="dxa"/>
          </w:tcPr>
          <w:p w14:paraId="75A094CC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o 1 </w:t>
            </w:r>
          </w:p>
          <w:p w14:paraId="2C795F14" w14:textId="77777777" w:rsidR="001250E8" w:rsidRPr="00BB6973" w:rsidRDefault="001250E8" w:rsidP="00CA16D1">
            <w:pPr>
              <w:spacing w:line="360" w:lineRule="auto"/>
            </w:pPr>
            <w:r w:rsidRPr="00BB6973">
              <w:t>Not at all</w:t>
            </w:r>
          </w:p>
        </w:tc>
        <w:tc>
          <w:tcPr>
            <w:tcW w:w="1064" w:type="dxa"/>
          </w:tcPr>
          <w:p w14:paraId="47415D9A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1B0C6E5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5CB12E2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AA0642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630311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71D94820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7B0F9F9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B729329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o 9 </w:t>
            </w:r>
          </w:p>
          <w:p w14:paraId="15844D3C" w14:textId="77777777" w:rsidR="001250E8" w:rsidRPr="00BB6973" w:rsidRDefault="001250E8" w:rsidP="00CA16D1">
            <w:pPr>
              <w:spacing w:line="360" w:lineRule="auto"/>
            </w:pPr>
            <w:r w:rsidRPr="00BB6973">
              <w:t>very much</w:t>
            </w:r>
          </w:p>
        </w:tc>
      </w:tr>
      <w:tr w:rsidR="001250E8" w:rsidRPr="00BB6973" w14:paraId="3BC3CB84" w14:textId="77777777" w:rsidTr="00CA16D1">
        <w:tc>
          <w:tcPr>
            <w:tcW w:w="1064" w:type="dxa"/>
          </w:tcPr>
          <w:p w14:paraId="3136F73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4B7A5F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466E78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ACCBDA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B944519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122BA82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FDD978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30A45C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1C246858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39D05C96" w14:textId="77777777" w:rsidTr="00CA16D1">
        <w:tc>
          <w:tcPr>
            <w:tcW w:w="9576" w:type="dxa"/>
            <w:gridSpan w:val="9"/>
          </w:tcPr>
          <w:p w14:paraId="61634EBC" w14:textId="77777777" w:rsidR="001250E8" w:rsidRPr="00BB6973" w:rsidRDefault="001250E8" w:rsidP="00CA16D1">
            <w:pPr>
              <w:spacing w:line="360" w:lineRule="auto"/>
            </w:pPr>
            <w:r w:rsidRPr="00BB6973">
              <w:t>4. Our society does not do enough to help people with schizophrenia.</w:t>
            </w:r>
          </w:p>
        </w:tc>
      </w:tr>
      <w:tr w:rsidR="001250E8" w:rsidRPr="00BB6973" w14:paraId="7F8A643A" w14:textId="77777777" w:rsidTr="00CA16D1">
        <w:tc>
          <w:tcPr>
            <w:tcW w:w="1064" w:type="dxa"/>
          </w:tcPr>
          <w:p w14:paraId="097CBB9D" w14:textId="77777777" w:rsidR="001250E8" w:rsidRPr="00BB6973" w:rsidRDefault="001250E8" w:rsidP="00CA16D1">
            <w:pPr>
              <w:spacing w:line="360" w:lineRule="auto"/>
            </w:pPr>
            <w:r w:rsidRPr="00BB6973">
              <w:t>o 1 strongly disagree</w:t>
            </w:r>
          </w:p>
        </w:tc>
        <w:tc>
          <w:tcPr>
            <w:tcW w:w="1064" w:type="dxa"/>
          </w:tcPr>
          <w:p w14:paraId="113636B4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7DD4180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E26A87D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C1A86D9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0B3F897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535496D1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F2AA138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5177E49E" w14:textId="77777777" w:rsidR="001250E8" w:rsidRPr="00BB6973" w:rsidRDefault="001250E8" w:rsidP="00CA16D1">
            <w:pPr>
              <w:spacing w:line="360" w:lineRule="auto"/>
            </w:pPr>
            <w:r w:rsidRPr="00BB6973">
              <w:t>o 9 strongly agree</w:t>
            </w:r>
          </w:p>
        </w:tc>
      </w:tr>
      <w:tr w:rsidR="001250E8" w:rsidRPr="00BB6973" w14:paraId="2410CF1D" w14:textId="77777777" w:rsidTr="00CA16D1">
        <w:tc>
          <w:tcPr>
            <w:tcW w:w="1064" w:type="dxa"/>
          </w:tcPr>
          <w:p w14:paraId="7B33F54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1356DBC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063B03F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112FE6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0B79F8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F7092A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CB7E85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65A18B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9740C82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26A3FE61" w14:textId="77777777" w:rsidTr="00CA16D1">
        <w:tc>
          <w:tcPr>
            <w:tcW w:w="9576" w:type="dxa"/>
            <w:gridSpan w:val="9"/>
          </w:tcPr>
          <w:p w14:paraId="33E656FD" w14:textId="77777777" w:rsidR="001250E8" w:rsidRPr="00BB6973" w:rsidRDefault="001250E8" w:rsidP="00CA16D1">
            <w:pPr>
              <w:spacing w:line="360" w:lineRule="auto"/>
            </w:pPr>
            <w:r w:rsidRPr="00BB6973">
              <w:t>5. Compared with other social problems we face today (e.g., crime, education, drugs, homelessness, environmental protection, energy conservation), how would you rate the importance of helping people with schizophrenia?</w:t>
            </w:r>
          </w:p>
        </w:tc>
      </w:tr>
      <w:tr w:rsidR="001250E8" w:rsidRPr="00BB6973" w14:paraId="30D175BF" w14:textId="77777777" w:rsidTr="00CA16D1">
        <w:tc>
          <w:tcPr>
            <w:tcW w:w="1064" w:type="dxa"/>
          </w:tcPr>
          <w:p w14:paraId="7C629A3D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 xml:space="preserve">o 1 </w:t>
            </w:r>
          </w:p>
          <w:p w14:paraId="6DC40F8B" w14:textId="77777777" w:rsidR="001250E8" w:rsidRPr="00BB6973" w:rsidRDefault="001250E8" w:rsidP="00CA16D1">
            <w:pPr>
              <w:spacing w:line="360" w:lineRule="auto"/>
            </w:pPr>
            <w:r w:rsidRPr="00BB6973">
              <w:t>not at all important</w:t>
            </w:r>
          </w:p>
        </w:tc>
        <w:tc>
          <w:tcPr>
            <w:tcW w:w="1064" w:type="dxa"/>
          </w:tcPr>
          <w:p w14:paraId="15952B3B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6A820EC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B03B0D6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7A3D6E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3797CD2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6B650A4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0B4080F1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49F5D77" w14:textId="77777777" w:rsidR="001250E8" w:rsidRPr="00BB6973" w:rsidRDefault="001250E8" w:rsidP="00CA16D1">
            <w:pPr>
              <w:spacing w:line="360" w:lineRule="auto"/>
            </w:pPr>
            <w:r w:rsidRPr="00BB6973">
              <w:t>o 9 extremely important</w:t>
            </w:r>
          </w:p>
        </w:tc>
      </w:tr>
      <w:tr w:rsidR="001250E8" w:rsidRPr="00BB6973" w14:paraId="25649CC5" w14:textId="77777777" w:rsidTr="00CA16D1">
        <w:tc>
          <w:tcPr>
            <w:tcW w:w="1064" w:type="dxa"/>
          </w:tcPr>
          <w:p w14:paraId="6E9F003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4D84A6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58AAEDD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0723EB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9DC0F5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A45BD9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088530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68E529E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A8542E8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4A04D8C7" w14:textId="77777777" w:rsidTr="00CA16D1">
        <w:tc>
          <w:tcPr>
            <w:tcW w:w="9576" w:type="dxa"/>
            <w:gridSpan w:val="9"/>
          </w:tcPr>
          <w:p w14:paraId="1FDEE6EB" w14:textId="77777777" w:rsidR="001250E8" w:rsidRPr="00BB6973" w:rsidRDefault="001250E8" w:rsidP="00CA16D1">
            <w:pPr>
              <w:spacing w:line="360" w:lineRule="auto"/>
            </w:pPr>
            <w:r w:rsidRPr="00BB6973">
              <w:t>6. Our society should do more to protect the welfare of people with schizophrenia.</w:t>
            </w:r>
          </w:p>
          <w:p w14:paraId="454D856F" w14:textId="77777777" w:rsidR="001250E8" w:rsidRPr="00BB6973" w:rsidRDefault="001250E8" w:rsidP="00CA16D1">
            <w:pPr>
              <w:tabs>
                <w:tab w:val="left" w:pos="2847"/>
              </w:tabs>
            </w:pPr>
            <w:r w:rsidRPr="00BB6973">
              <w:tab/>
            </w:r>
          </w:p>
        </w:tc>
      </w:tr>
      <w:tr w:rsidR="001250E8" w:rsidRPr="00BB6973" w14:paraId="5A613304" w14:textId="77777777" w:rsidTr="00CA16D1">
        <w:tc>
          <w:tcPr>
            <w:tcW w:w="1064" w:type="dxa"/>
          </w:tcPr>
          <w:p w14:paraId="36FD21E3" w14:textId="77777777" w:rsidR="001250E8" w:rsidRPr="00BB6973" w:rsidRDefault="001250E8" w:rsidP="00CA16D1">
            <w:pPr>
              <w:spacing w:line="360" w:lineRule="auto"/>
            </w:pPr>
            <w:r w:rsidRPr="00BB6973">
              <w:t>o 1 strongly disagree</w:t>
            </w:r>
          </w:p>
        </w:tc>
        <w:tc>
          <w:tcPr>
            <w:tcW w:w="1064" w:type="dxa"/>
          </w:tcPr>
          <w:p w14:paraId="2809C1E8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19609CDA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A6E1A2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5CEF3F62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15F8949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922AAEF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2045E81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CAA3FDF" w14:textId="77777777" w:rsidR="001250E8" w:rsidRPr="00BB6973" w:rsidRDefault="001250E8" w:rsidP="00CA16D1">
            <w:pPr>
              <w:spacing w:line="360" w:lineRule="auto"/>
            </w:pPr>
            <w:r w:rsidRPr="00BB6973">
              <w:t>o 9 strongly agree</w:t>
            </w:r>
          </w:p>
        </w:tc>
      </w:tr>
      <w:tr w:rsidR="001250E8" w:rsidRPr="00BB6973" w14:paraId="6C826976" w14:textId="77777777" w:rsidTr="00CA16D1">
        <w:tc>
          <w:tcPr>
            <w:tcW w:w="1064" w:type="dxa"/>
          </w:tcPr>
          <w:p w14:paraId="5DEEF499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32A6AB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D4E011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348BE7A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642E2E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7F06E38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46545DF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2DA6443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64" w:type="dxa"/>
          </w:tcPr>
          <w:p w14:paraId="5E93F09C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4FC01A42" w14:textId="77777777" w:rsidTr="00CA16D1">
        <w:tc>
          <w:tcPr>
            <w:tcW w:w="9576" w:type="dxa"/>
            <w:gridSpan w:val="9"/>
          </w:tcPr>
          <w:p w14:paraId="6214B712" w14:textId="77777777" w:rsidR="001250E8" w:rsidRPr="00BB6973" w:rsidRDefault="001250E8" w:rsidP="00CA16D1">
            <w:pPr>
              <w:spacing w:line="360" w:lineRule="auto"/>
            </w:pPr>
            <w:r w:rsidRPr="00BB6973">
              <w:t>7. In general, what are your feelings toward people with schizophrenia?</w:t>
            </w:r>
          </w:p>
        </w:tc>
      </w:tr>
      <w:tr w:rsidR="001250E8" w:rsidRPr="00BB6973" w14:paraId="288B022C" w14:textId="77777777" w:rsidTr="00CA16D1">
        <w:tc>
          <w:tcPr>
            <w:tcW w:w="1064" w:type="dxa"/>
          </w:tcPr>
          <w:p w14:paraId="17BC4553" w14:textId="77777777" w:rsidR="001250E8" w:rsidRPr="00BB6973" w:rsidRDefault="001250E8" w:rsidP="00CA16D1">
            <w:pPr>
              <w:spacing w:line="360" w:lineRule="auto"/>
            </w:pPr>
            <w:r w:rsidRPr="00BB6973">
              <w:t>o 1 strongly negative</w:t>
            </w:r>
          </w:p>
        </w:tc>
        <w:tc>
          <w:tcPr>
            <w:tcW w:w="1064" w:type="dxa"/>
          </w:tcPr>
          <w:p w14:paraId="2CBC317C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AC31B97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3A065CE0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2125E23B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564B7A4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43E5EFFC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734757B" w14:textId="77777777" w:rsidR="001250E8" w:rsidRPr="00BB6973" w:rsidRDefault="001250E8" w:rsidP="00CA16D1">
            <w:pPr>
              <w:spacing w:line="360" w:lineRule="auto"/>
            </w:pPr>
            <w:r w:rsidRPr="00BB6973">
              <w:t>o</w:t>
            </w:r>
          </w:p>
        </w:tc>
        <w:tc>
          <w:tcPr>
            <w:tcW w:w="1064" w:type="dxa"/>
          </w:tcPr>
          <w:p w14:paraId="628BCED7" w14:textId="77777777" w:rsidR="001250E8" w:rsidRPr="00BB6973" w:rsidRDefault="001250E8" w:rsidP="00CA16D1">
            <w:pPr>
              <w:spacing w:line="360" w:lineRule="auto"/>
            </w:pPr>
            <w:r w:rsidRPr="00BB6973">
              <w:t>o 9 extremely positive</w:t>
            </w:r>
          </w:p>
        </w:tc>
      </w:tr>
    </w:tbl>
    <w:p w14:paraId="77DF1352" w14:textId="77777777" w:rsidR="001250E8" w:rsidRPr="00BB6973" w:rsidRDefault="001250E8" w:rsidP="001250E8">
      <w:pPr>
        <w:spacing w:after="0" w:line="360" w:lineRule="auto"/>
        <w:ind w:left="-990"/>
        <w:rPr>
          <w:b/>
        </w:rPr>
      </w:pPr>
    </w:p>
    <w:p w14:paraId="43F5199D" w14:textId="77777777" w:rsidR="001250E8" w:rsidRPr="00B628C9" w:rsidRDefault="001250E8" w:rsidP="001250E8">
      <w:pPr>
        <w:spacing w:after="0" w:line="360" w:lineRule="auto"/>
        <w:ind w:left="-990"/>
        <w:rPr>
          <w:b/>
          <w:u w:val="single"/>
        </w:rPr>
      </w:pPr>
      <w:r w:rsidRPr="00B628C9">
        <w:rPr>
          <w:b/>
          <w:u w:val="single"/>
        </w:rPr>
        <w:t>Desire for Social Distance Scale</w:t>
      </w:r>
    </w:p>
    <w:tbl>
      <w:tblPr>
        <w:tblStyle w:val="TableGrid"/>
        <w:tblW w:w="11610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2705"/>
        <w:gridCol w:w="2410"/>
        <w:gridCol w:w="2409"/>
        <w:gridCol w:w="1843"/>
        <w:gridCol w:w="1883"/>
      </w:tblGrid>
      <w:tr w:rsidR="001250E8" w:rsidRPr="00BB6973" w14:paraId="54375C49" w14:textId="77777777" w:rsidTr="00CA16D1">
        <w:tc>
          <w:tcPr>
            <w:tcW w:w="11610" w:type="dxa"/>
            <w:gridSpan w:val="6"/>
          </w:tcPr>
          <w:p w14:paraId="2CE47A5F" w14:textId="77777777" w:rsidR="001250E8" w:rsidRPr="00BB6973" w:rsidRDefault="001250E8" w:rsidP="00CA16D1">
            <w:pPr>
              <w:spacing w:line="360" w:lineRule="auto"/>
            </w:pPr>
            <w:r w:rsidRPr="00BB6973">
              <w:t>1. How willing would you be to move next door to someone with schizophrenia?</w:t>
            </w:r>
          </w:p>
        </w:tc>
      </w:tr>
      <w:tr w:rsidR="001250E8" w:rsidRPr="00BB6973" w14:paraId="4E6762DD" w14:textId="77777777" w:rsidTr="00CA16D1">
        <w:tc>
          <w:tcPr>
            <w:tcW w:w="360" w:type="dxa"/>
          </w:tcPr>
          <w:p w14:paraId="6ADC4B3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203D5525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6BF824B6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29A543C5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425948A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70C03FE8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1A6095F4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0665700F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7C88AEAF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22A27B78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39A2F01" w14:textId="77777777" w:rsidTr="00CA16D1">
        <w:tc>
          <w:tcPr>
            <w:tcW w:w="11610" w:type="dxa"/>
            <w:gridSpan w:val="6"/>
          </w:tcPr>
          <w:p w14:paraId="6F48A1EE" w14:textId="77777777" w:rsidR="001250E8" w:rsidRPr="00BB6973" w:rsidRDefault="001250E8" w:rsidP="00CA16D1">
            <w:pPr>
              <w:spacing w:line="360" w:lineRule="auto"/>
            </w:pPr>
          </w:p>
          <w:p w14:paraId="50792C02" w14:textId="77777777" w:rsidR="001250E8" w:rsidRPr="00BB6973" w:rsidRDefault="001250E8" w:rsidP="00CA16D1">
            <w:pPr>
              <w:spacing w:line="360" w:lineRule="auto"/>
            </w:pPr>
            <w:r w:rsidRPr="00BB6973">
              <w:t>2. How willing would you be to spend an evening with someone with schizophrenia?</w:t>
            </w:r>
          </w:p>
        </w:tc>
      </w:tr>
      <w:tr w:rsidR="001250E8" w:rsidRPr="00BB6973" w14:paraId="57F109CF" w14:textId="77777777" w:rsidTr="00CA16D1">
        <w:tc>
          <w:tcPr>
            <w:tcW w:w="360" w:type="dxa"/>
          </w:tcPr>
          <w:p w14:paraId="5D0A10E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66366792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50303217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63FE8554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364DD3B7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62BFD20B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73E9E388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6ECADC0D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7768E477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0E11B247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16BAE111" w14:textId="77777777" w:rsidTr="00CA16D1">
        <w:tc>
          <w:tcPr>
            <w:tcW w:w="11610" w:type="dxa"/>
            <w:gridSpan w:val="6"/>
          </w:tcPr>
          <w:p w14:paraId="551236FE" w14:textId="77777777" w:rsidR="001250E8" w:rsidRPr="00BB6973" w:rsidRDefault="001250E8" w:rsidP="00CA16D1">
            <w:pPr>
              <w:spacing w:line="360" w:lineRule="auto"/>
            </w:pPr>
          </w:p>
          <w:p w14:paraId="36D4A496" w14:textId="77777777" w:rsidR="001250E8" w:rsidRPr="00BB6973" w:rsidRDefault="001250E8" w:rsidP="00CA16D1">
            <w:pPr>
              <w:spacing w:line="360" w:lineRule="auto"/>
            </w:pPr>
            <w:r w:rsidRPr="00BB6973">
              <w:t>3. How willing would you be to make friends with someone with schizophrenia?</w:t>
            </w:r>
          </w:p>
        </w:tc>
      </w:tr>
      <w:tr w:rsidR="001250E8" w:rsidRPr="00BB6973" w14:paraId="325D56DD" w14:textId="77777777" w:rsidTr="00CA16D1">
        <w:tc>
          <w:tcPr>
            <w:tcW w:w="360" w:type="dxa"/>
          </w:tcPr>
          <w:p w14:paraId="1A590319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63D89937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077AC999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0C94944E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3B0A1DC6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0E24F991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3B86F1D7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42F8877E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5372C410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74D88B1A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14E0A76D" w14:textId="77777777" w:rsidTr="00CA16D1">
        <w:tc>
          <w:tcPr>
            <w:tcW w:w="11610" w:type="dxa"/>
            <w:gridSpan w:val="6"/>
          </w:tcPr>
          <w:p w14:paraId="41DA1DD9" w14:textId="77777777" w:rsidR="001250E8" w:rsidRPr="00BB6973" w:rsidRDefault="001250E8" w:rsidP="00CA16D1">
            <w:pPr>
              <w:spacing w:line="360" w:lineRule="auto"/>
            </w:pPr>
          </w:p>
          <w:p w14:paraId="67B7E532" w14:textId="77777777" w:rsidR="001250E8" w:rsidRPr="00BB6973" w:rsidRDefault="001250E8" w:rsidP="00CA16D1">
            <w:pPr>
              <w:spacing w:line="360" w:lineRule="auto"/>
            </w:pPr>
            <w:r w:rsidRPr="00BB6973">
              <w:t>4. How willing would you be to have someone with schizophrenia start working closely with you on a job?</w:t>
            </w:r>
          </w:p>
        </w:tc>
      </w:tr>
      <w:tr w:rsidR="001250E8" w:rsidRPr="00BB6973" w14:paraId="15A01A62" w14:textId="77777777" w:rsidTr="00CA16D1">
        <w:tc>
          <w:tcPr>
            <w:tcW w:w="360" w:type="dxa"/>
          </w:tcPr>
          <w:p w14:paraId="0983C88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1FB0CB45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5C72E2F1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3E791F54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7B3A2F2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517EF80D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0EFEF845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668737F8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6C7B1B2E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49CE97BD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35C85433" w14:textId="77777777" w:rsidTr="00CA16D1">
        <w:tc>
          <w:tcPr>
            <w:tcW w:w="11610" w:type="dxa"/>
            <w:gridSpan w:val="6"/>
          </w:tcPr>
          <w:p w14:paraId="3A20EA95" w14:textId="77777777" w:rsidR="001250E8" w:rsidRPr="00BB6973" w:rsidRDefault="001250E8" w:rsidP="00CA16D1">
            <w:pPr>
              <w:spacing w:line="360" w:lineRule="auto"/>
            </w:pPr>
          </w:p>
          <w:p w14:paraId="1BD42CD3" w14:textId="77777777" w:rsidR="001250E8" w:rsidRPr="00BB6973" w:rsidRDefault="001250E8" w:rsidP="00CA16D1">
            <w:pPr>
              <w:spacing w:line="360" w:lineRule="auto"/>
            </w:pPr>
            <w:r w:rsidRPr="00BB6973">
              <w:t>5. How willing would you be to have someone with schizophrenia marry into your family?</w:t>
            </w:r>
          </w:p>
        </w:tc>
      </w:tr>
      <w:tr w:rsidR="001250E8" w:rsidRPr="00BB6973" w14:paraId="189DFA0A" w14:textId="77777777" w:rsidTr="00CA16D1">
        <w:tc>
          <w:tcPr>
            <w:tcW w:w="360" w:type="dxa"/>
          </w:tcPr>
          <w:p w14:paraId="6152EF2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45AEC2ED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5C78EAAB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Yes, definitely</w:t>
            </w:r>
          </w:p>
        </w:tc>
        <w:tc>
          <w:tcPr>
            <w:tcW w:w="2410" w:type="dxa"/>
          </w:tcPr>
          <w:p w14:paraId="25CF8388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o 1</w:t>
            </w:r>
          </w:p>
          <w:p w14:paraId="24F5B0FB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Yes, probably</w:t>
            </w:r>
          </w:p>
        </w:tc>
        <w:tc>
          <w:tcPr>
            <w:tcW w:w="2409" w:type="dxa"/>
          </w:tcPr>
          <w:p w14:paraId="009345FC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o 2</w:t>
            </w:r>
          </w:p>
          <w:p w14:paraId="2CF07BE3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Probably not</w:t>
            </w:r>
          </w:p>
        </w:tc>
        <w:tc>
          <w:tcPr>
            <w:tcW w:w="1843" w:type="dxa"/>
          </w:tcPr>
          <w:p w14:paraId="20CD74CE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o 3</w:t>
            </w:r>
          </w:p>
          <w:p w14:paraId="0506D0CE" w14:textId="77777777" w:rsidR="001250E8" w:rsidRPr="00BB6973" w:rsidRDefault="001250E8" w:rsidP="00CA16D1">
            <w:pPr>
              <w:spacing w:line="360" w:lineRule="auto"/>
            </w:pPr>
            <w:r w:rsidRPr="00BB6973">
              <w:lastRenderedPageBreak/>
              <w:t>Definitely not</w:t>
            </w:r>
          </w:p>
        </w:tc>
        <w:tc>
          <w:tcPr>
            <w:tcW w:w="1883" w:type="dxa"/>
          </w:tcPr>
          <w:p w14:paraId="71850F04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4B747F54" w14:textId="77777777" w:rsidTr="00CA16D1">
        <w:tc>
          <w:tcPr>
            <w:tcW w:w="11610" w:type="dxa"/>
            <w:gridSpan w:val="6"/>
          </w:tcPr>
          <w:p w14:paraId="7F8E0AF3" w14:textId="77777777" w:rsidR="001250E8" w:rsidRPr="00BB6973" w:rsidRDefault="001250E8" w:rsidP="00CA16D1">
            <w:pPr>
              <w:spacing w:line="360" w:lineRule="auto"/>
            </w:pPr>
          </w:p>
          <w:p w14:paraId="07470AC3" w14:textId="77777777" w:rsidR="001250E8" w:rsidRPr="00BB6973" w:rsidRDefault="001250E8" w:rsidP="00CA16D1">
            <w:pPr>
              <w:spacing w:line="360" w:lineRule="auto"/>
            </w:pPr>
            <w:r w:rsidRPr="00BB6973">
              <w:t>6. How willing would you be to have someone with schizophrenia as a citizen of your country?</w:t>
            </w:r>
          </w:p>
        </w:tc>
      </w:tr>
      <w:tr w:rsidR="001250E8" w:rsidRPr="00BB6973" w14:paraId="7149C04E" w14:textId="77777777" w:rsidTr="00CA16D1">
        <w:tc>
          <w:tcPr>
            <w:tcW w:w="360" w:type="dxa"/>
          </w:tcPr>
          <w:p w14:paraId="4F45A4F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3DD65D57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63C7A2A1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7CB6D406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0CF0ECB5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11B59F6B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7FB1802B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578EE995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20A3CBA1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46C79270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9648783" w14:textId="77777777" w:rsidTr="00CA16D1">
        <w:tc>
          <w:tcPr>
            <w:tcW w:w="11610" w:type="dxa"/>
            <w:gridSpan w:val="6"/>
          </w:tcPr>
          <w:p w14:paraId="35636693" w14:textId="77777777" w:rsidR="001250E8" w:rsidRPr="00BB6973" w:rsidRDefault="001250E8" w:rsidP="00CA16D1">
            <w:pPr>
              <w:spacing w:line="360" w:lineRule="auto"/>
            </w:pPr>
          </w:p>
          <w:p w14:paraId="4162E128" w14:textId="77777777" w:rsidR="001250E8" w:rsidRPr="00BB6973" w:rsidRDefault="001250E8" w:rsidP="00CA16D1">
            <w:pPr>
              <w:spacing w:line="360" w:lineRule="auto"/>
            </w:pPr>
            <w:r w:rsidRPr="00BB6973">
              <w:t>7. How willing would you be to have someone with schizophrenia visit your country as a non-citizen?</w:t>
            </w:r>
          </w:p>
        </w:tc>
      </w:tr>
      <w:tr w:rsidR="001250E8" w:rsidRPr="00BB6973" w14:paraId="22B48363" w14:textId="77777777" w:rsidTr="00CA16D1">
        <w:tc>
          <w:tcPr>
            <w:tcW w:w="360" w:type="dxa"/>
          </w:tcPr>
          <w:p w14:paraId="70AF671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141371B2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48FD68F2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3CAFD6FE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0D7A843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2C5EF1F3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5174C86D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0839CC93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2C69E81D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75FA69AA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795DEF4" w14:textId="77777777" w:rsidTr="00CA16D1">
        <w:tc>
          <w:tcPr>
            <w:tcW w:w="11610" w:type="dxa"/>
            <w:gridSpan w:val="6"/>
          </w:tcPr>
          <w:p w14:paraId="022144B6" w14:textId="77777777" w:rsidR="001250E8" w:rsidRPr="00BB6973" w:rsidRDefault="001250E8" w:rsidP="00CA16D1">
            <w:pPr>
              <w:spacing w:line="360" w:lineRule="auto"/>
            </w:pPr>
          </w:p>
          <w:p w14:paraId="5155A221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8. How willing would you be to have someone with schizophrenia be excluded from associating with your country in </w:t>
            </w:r>
          </w:p>
          <w:p w14:paraId="5D39A5AE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     any way?</w:t>
            </w:r>
          </w:p>
        </w:tc>
      </w:tr>
      <w:tr w:rsidR="001250E8" w:rsidRPr="00BB6973" w14:paraId="57F767D9" w14:textId="77777777" w:rsidTr="00CA16D1">
        <w:tc>
          <w:tcPr>
            <w:tcW w:w="360" w:type="dxa"/>
          </w:tcPr>
          <w:p w14:paraId="1B96E8D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705" w:type="dxa"/>
          </w:tcPr>
          <w:p w14:paraId="076F74C6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59DF7C49" w14:textId="77777777" w:rsidR="001250E8" w:rsidRPr="00BB6973" w:rsidRDefault="001250E8" w:rsidP="00CA16D1">
            <w:pPr>
              <w:spacing w:line="360" w:lineRule="auto"/>
            </w:pPr>
            <w:r w:rsidRPr="00BB6973">
              <w:t>Yes, definitely</w:t>
            </w:r>
          </w:p>
        </w:tc>
        <w:tc>
          <w:tcPr>
            <w:tcW w:w="2410" w:type="dxa"/>
          </w:tcPr>
          <w:p w14:paraId="6DAFEABD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10CD35EC" w14:textId="77777777" w:rsidR="001250E8" w:rsidRPr="00BB6973" w:rsidRDefault="001250E8" w:rsidP="00CA16D1">
            <w:pPr>
              <w:spacing w:line="360" w:lineRule="auto"/>
            </w:pPr>
            <w:r w:rsidRPr="00BB6973">
              <w:t>Yes, probably</w:t>
            </w:r>
          </w:p>
        </w:tc>
        <w:tc>
          <w:tcPr>
            <w:tcW w:w="2409" w:type="dxa"/>
          </w:tcPr>
          <w:p w14:paraId="2B9A4985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5903424A" w14:textId="77777777" w:rsidR="001250E8" w:rsidRPr="00BB6973" w:rsidRDefault="001250E8" w:rsidP="00CA16D1">
            <w:pPr>
              <w:spacing w:line="360" w:lineRule="auto"/>
            </w:pPr>
            <w:r w:rsidRPr="00BB6973">
              <w:t>Probably not</w:t>
            </w:r>
          </w:p>
        </w:tc>
        <w:tc>
          <w:tcPr>
            <w:tcW w:w="1843" w:type="dxa"/>
          </w:tcPr>
          <w:p w14:paraId="6D12FBF4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0C58AF23" w14:textId="77777777" w:rsidR="001250E8" w:rsidRPr="00BB6973" w:rsidRDefault="001250E8" w:rsidP="00CA16D1">
            <w:pPr>
              <w:spacing w:line="360" w:lineRule="auto"/>
            </w:pPr>
            <w:r w:rsidRPr="00BB6973">
              <w:t>Definitely not</w:t>
            </w:r>
          </w:p>
        </w:tc>
        <w:tc>
          <w:tcPr>
            <w:tcW w:w="1883" w:type="dxa"/>
          </w:tcPr>
          <w:p w14:paraId="41438FFB" w14:textId="77777777" w:rsidR="001250E8" w:rsidRPr="00BB6973" w:rsidRDefault="001250E8" w:rsidP="00CA16D1">
            <w:pPr>
              <w:spacing w:line="360" w:lineRule="auto"/>
            </w:pPr>
          </w:p>
        </w:tc>
      </w:tr>
    </w:tbl>
    <w:p w14:paraId="4957DD9A" w14:textId="77777777" w:rsidR="001250E8" w:rsidRPr="00BB6973" w:rsidRDefault="001250E8" w:rsidP="001250E8">
      <w:pPr>
        <w:spacing w:after="0" w:line="360" w:lineRule="auto"/>
        <w:ind w:left="-990"/>
        <w:rPr>
          <w:b/>
        </w:rPr>
      </w:pPr>
    </w:p>
    <w:p w14:paraId="4ADD3AC1" w14:textId="77777777" w:rsidR="001250E8" w:rsidRPr="00B628C9" w:rsidRDefault="001250E8" w:rsidP="001250E8">
      <w:pPr>
        <w:spacing w:after="0" w:line="360" w:lineRule="auto"/>
        <w:ind w:left="-990"/>
        <w:rPr>
          <w:b/>
          <w:u w:val="single"/>
        </w:rPr>
      </w:pPr>
      <w:r w:rsidRPr="00B628C9">
        <w:rPr>
          <w:b/>
          <w:u w:val="single"/>
        </w:rPr>
        <w:t>Personal Stigma Scale</w:t>
      </w:r>
    </w:p>
    <w:tbl>
      <w:tblPr>
        <w:tblStyle w:val="TableGrid"/>
        <w:tblW w:w="11610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2280"/>
        <w:gridCol w:w="1559"/>
        <w:gridCol w:w="3260"/>
        <w:gridCol w:w="1559"/>
        <w:gridCol w:w="2592"/>
      </w:tblGrid>
      <w:tr w:rsidR="001250E8" w:rsidRPr="00BB6973" w14:paraId="1081E1E6" w14:textId="77777777" w:rsidTr="00CA16D1">
        <w:tc>
          <w:tcPr>
            <w:tcW w:w="11610" w:type="dxa"/>
            <w:gridSpan w:val="6"/>
          </w:tcPr>
          <w:p w14:paraId="2423E7D7" w14:textId="77777777" w:rsidR="001250E8" w:rsidRPr="00BB6973" w:rsidRDefault="001250E8" w:rsidP="00CA16D1">
            <w:pPr>
              <w:spacing w:line="360" w:lineRule="auto"/>
            </w:pPr>
            <w:r w:rsidRPr="00BB6973">
              <w:t>1. People with schizophrenia could snap out of it if they wanted.</w:t>
            </w:r>
          </w:p>
        </w:tc>
      </w:tr>
      <w:tr w:rsidR="001250E8" w:rsidRPr="00BB6973" w14:paraId="5947E57B" w14:textId="77777777" w:rsidTr="00CA16D1">
        <w:tc>
          <w:tcPr>
            <w:tcW w:w="360" w:type="dxa"/>
          </w:tcPr>
          <w:p w14:paraId="61C3F04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34E57E5A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632D2320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55A97A0F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61BC7FD1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1780641F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338DC205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6058FB9A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50B92F37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6B553CE0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400D4CCB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5EF41E12" w14:textId="77777777" w:rsidTr="00CA16D1">
        <w:tc>
          <w:tcPr>
            <w:tcW w:w="11610" w:type="dxa"/>
            <w:gridSpan w:val="6"/>
          </w:tcPr>
          <w:p w14:paraId="363B8271" w14:textId="77777777" w:rsidR="001250E8" w:rsidRPr="00BB6973" w:rsidRDefault="001250E8" w:rsidP="00CA16D1">
            <w:pPr>
              <w:spacing w:line="360" w:lineRule="auto"/>
            </w:pPr>
          </w:p>
          <w:p w14:paraId="2407EBF7" w14:textId="77777777" w:rsidR="001250E8" w:rsidRPr="00BB6973" w:rsidRDefault="001250E8" w:rsidP="00CA16D1">
            <w:pPr>
              <w:spacing w:line="360" w:lineRule="auto"/>
            </w:pPr>
            <w:r w:rsidRPr="00BB6973">
              <w:t>2. Schizophrenia is a sign of personal weakness.</w:t>
            </w:r>
          </w:p>
        </w:tc>
      </w:tr>
      <w:tr w:rsidR="001250E8" w:rsidRPr="00BB6973" w14:paraId="7BFED680" w14:textId="77777777" w:rsidTr="00CA16D1">
        <w:tc>
          <w:tcPr>
            <w:tcW w:w="360" w:type="dxa"/>
          </w:tcPr>
          <w:p w14:paraId="5632935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6D4B8C01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0646F7EE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6BA218C9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49DC11E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73067D87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5B0A97E1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40718C0C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5F16851E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7DFDCB27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0C678FA8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477D3511" w14:textId="77777777" w:rsidTr="00CA16D1">
        <w:tc>
          <w:tcPr>
            <w:tcW w:w="11610" w:type="dxa"/>
            <w:gridSpan w:val="6"/>
          </w:tcPr>
          <w:p w14:paraId="7A77EEB9" w14:textId="77777777" w:rsidR="001250E8" w:rsidRPr="00BB6973" w:rsidRDefault="001250E8" w:rsidP="00CA16D1">
            <w:pPr>
              <w:spacing w:line="360" w:lineRule="auto"/>
            </w:pPr>
          </w:p>
          <w:p w14:paraId="660E23B8" w14:textId="77777777" w:rsidR="001250E8" w:rsidRPr="00BB6973" w:rsidRDefault="001250E8" w:rsidP="00CA16D1">
            <w:pPr>
              <w:spacing w:line="360" w:lineRule="auto"/>
            </w:pPr>
            <w:r w:rsidRPr="00BB6973">
              <w:t>3. Schizophrenia is not a real medical illness.</w:t>
            </w:r>
          </w:p>
        </w:tc>
      </w:tr>
      <w:tr w:rsidR="001250E8" w:rsidRPr="00BB6973" w14:paraId="05770232" w14:textId="77777777" w:rsidTr="00CA16D1">
        <w:tc>
          <w:tcPr>
            <w:tcW w:w="360" w:type="dxa"/>
          </w:tcPr>
          <w:p w14:paraId="2969A43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54CEBAE9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19E55510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0DFD072E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3F092450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5CC2D82B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39EBD1EC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26E11E95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255EF76C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4746B40A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7E75BA3F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5291EA82" w14:textId="77777777" w:rsidTr="00CA16D1">
        <w:tc>
          <w:tcPr>
            <w:tcW w:w="11610" w:type="dxa"/>
            <w:gridSpan w:val="6"/>
          </w:tcPr>
          <w:p w14:paraId="419BDCA8" w14:textId="77777777" w:rsidR="001250E8" w:rsidRPr="00BB6973" w:rsidRDefault="001250E8" w:rsidP="00CA16D1">
            <w:pPr>
              <w:spacing w:line="360" w:lineRule="auto"/>
            </w:pPr>
          </w:p>
          <w:p w14:paraId="136CDE1E" w14:textId="77777777" w:rsidR="001250E8" w:rsidRPr="00BB6973" w:rsidRDefault="001250E8" w:rsidP="00CA16D1">
            <w:pPr>
              <w:spacing w:line="360" w:lineRule="auto"/>
            </w:pPr>
            <w:r w:rsidRPr="00BB6973">
              <w:t>4. People with schizophrenia are dangerous.</w:t>
            </w:r>
          </w:p>
        </w:tc>
      </w:tr>
      <w:tr w:rsidR="001250E8" w:rsidRPr="00BB6973" w14:paraId="1C57CDDB" w14:textId="77777777" w:rsidTr="00CA16D1">
        <w:tc>
          <w:tcPr>
            <w:tcW w:w="360" w:type="dxa"/>
          </w:tcPr>
          <w:p w14:paraId="42DE4D4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654669CA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5955468B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37802C5F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B33053D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7F5CCEFF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267E04AC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4B861406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71BB0657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2EEF217B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26E4387D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3B17990B" w14:textId="77777777" w:rsidTr="00CA16D1">
        <w:tc>
          <w:tcPr>
            <w:tcW w:w="11610" w:type="dxa"/>
            <w:gridSpan w:val="6"/>
          </w:tcPr>
          <w:p w14:paraId="6F81181B" w14:textId="77777777" w:rsidR="001250E8" w:rsidRPr="00BB6973" w:rsidRDefault="001250E8" w:rsidP="00CA16D1">
            <w:pPr>
              <w:spacing w:line="360" w:lineRule="auto"/>
            </w:pPr>
          </w:p>
          <w:p w14:paraId="4686C3F0" w14:textId="77777777" w:rsidR="001250E8" w:rsidRPr="00BB6973" w:rsidRDefault="001250E8" w:rsidP="00CA16D1">
            <w:pPr>
              <w:spacing w:line="360" w:lineRule="auto"/>
            </w:pPr>
            <w:r w:rsidRPr="00BB6973">
              <w:t>5. It is best to avoid people with schizophrenia so that you don’t become schizophrenic yourself.</w:t>
            </w:r>
          </w:p>
        </w:tc>
      </w:tr>
      <w:tr w:rsidR="001250E8" w:rsidRPr="00BB6973" w14:paraId="18A96B9A" w14:textId="77777777" w:rsidTr="00CA16D1">
        <w:tc>
          <w:tcPr>
            <w:tcW w:w="360" w:type="dxa"/>
          </w:tcPr>
          <w:p w14:paraId="1357001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0BAAEB3E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370F532F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61F70B9D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5D856232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61150209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7DFC065B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488CD143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5D44C916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32E3315A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50E913CC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19A5C50F" w14:textId="77777777" w:rsidTr="00CA16D1">
        <w:tc>
          <w:tcPr>
            <w:tcW w:w="11610" w:type="dxa"/>
            <w:gridSpan w:val="6"/>
          </w:tcPr>
          <w:p w14:paraId="3691BB67" w14:textId="77777777" w:rsidR="001250E8" w:rsidRPr="00BB6973" w:rsidRDefault="001250E8" w:rsidP="00CA16D1">
            <w:pPr>
              <w:spacing w:line="360" w:lineRule="auto"/>
            </w:pPr>
          </w:p>
          <w:p w14:paraId="0FCF2AB3" w14:textId="77777777" w:rsidR="001250E8" w:rsidRPr="00BB6973" w:rsidRDefault="001250E8" w:rsidP="00CA16D1">
            <w:pPr>
              <w:spacing w:line="360" w:lineRule="auto"/>
            </w:pPr>
            <w:r w:rsidRPr="00BB6973">
              <w:t>6. People with schizophrenia are unpredictable.</w:t>
            </w:r>
          </w:p>
        </w:tc>
      </w:tr>
      <w:tr w:rsidR="001250E8" w:rsidRPr="00BB6973" w14:paraId="7A631EDE" w14:textId="77777777" w:rsidTr="00CA16D1">
        <w:tc>
          <w:tcPr>
            <w:tcW w:w="360" w:type="dxa"/>
          </w:tcPr>
          <w:p w14:paraId="0785947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2A9E3031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11AB84CC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7C123409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61634ABC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3936E5BD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0A185C87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63A26ADA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68EA15CB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7752FC76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45AC3467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21A846B4" w14:textId="77777777" w:rsidTr="00CA16D1">
        <w:tc>
          <w:tcPr>
            <w:tcW w:w="11610" w:type="dxa"/>
            <w:gridSpan w:val="6"/>
          </w:tcPr>
          <w:p w14:paraId="47A4277B" w14:textId="77777777" w:rsidR="001250E8" w:rsidRPr="00BB6973" w:rsidRDefault="001250E8" w:rsidP="00CA16D1">
            <w:pPr>
              <w:spacing w:line="360" w:lineRule="auto"/>
            </w:pPr>
          </w:p>
          <w:p w14:paraId="7F8B64D5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7. If I had </w:t>
            </w:r>
            <w:proofErr w:type="gramStart"/>
            <w:r w:rsidRPr="00BB6973">
              <w:t>schizophrenia</w:t>
            </w:r>
            <w:proofErr w:type="gramEnd"/>
            <w:r w:rsidRPr="00BB6973">
              <w:t xml:space="preserve"> I would not tell anyone.</w:t>
            </w:r>
          </w:p>
        </w:tc>
      </w:tr>
      <w:tr w:rsidR="001250E8" w:rsidRPr="00BB6973" w14:paraId="451BF88D" w14:textId="77777777" w:rsidTr="00CA16D1">
        <w:tc>
          <w:tcPr>
            <w:tcW w:w="360" w:type="dxa"/>
          </w:tcPr>
          <w:p w14:paraId="4FAD1CA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3F318538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69D0788D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7DADB6CD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0C4AC0CD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2AD3225C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00D9EB82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432C83A9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1DC3D565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7CDE5150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77E27128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36CE8C41" w14:textId="77777777" w:rsidTr="00CA16D1">
        <w:tc>
          <w:tcPr>
            <w:tcW w:w="11610" w:type="dxa"/>
            <w:gridSpan w:val="6"/>
          </w:tcPr>
          <w:p w14:paraId="5D1B1E26" w14:textId="77777777" w:rsidR="001250E8" w:rsidRPr="00BB6973" w:rsidRDefault="001250E8" w:rsidP="00CA16D1">
            <w:pPr>
              <w:spacing w:line="360" w:lineRule="auto"/>
            </w:pPr>
          </w:p>
          <w:p w14:paraId="74608B57" w14:textId="77777777" w:rsidR="001250E8" w:rsidRPr="00BB6973" w:rsidRDefault="001250E8" w:rsidP="00CA16D1">
            <w:pPr>
              <w:spacing w:line="360" w:lineRule="auto"/>
            </w:pPr>
            <w:r w:rsidRPr="00BB6973">
              <w:t>8. I would not employ someone if I knew they had experienced schizophrenia.</w:t>
            </w:r>
          </w:p>
        </w:tc>
      </w:tr>
      <w:tr w:rsidR="001250E8" w:rsidRPr="00BB6973" w14:paraId="78434A7B" w14:textId="77777777" w:rsidTr="00CA16D1">
        <w:tc>
          <w:tcPr>
            <w:tcW w:w="360" w:type="dxa"/>
          </w:tcPr>
          <w:p w14:paraId="2CE7790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4719B13E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3FB172DD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15904BE0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5BBB7DB5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42D25E79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1B7F1A02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76156E3A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2F32AD6B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4633AF92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47E35BBD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  <w:tr w:rsidR="001250E8" w:rsidRPr="00BB6973" w14:paraId="541DCD65" w14:textId="77777777" w:rsidTr="00CA16D1">
        <w:tc>
          <w:tcPr>
            <w:tcW w:w="11610" w:type="dxa"/>
            <w:gridSpan w:val="6"/>
          </w:tcPr>
          <w:p w14:paraId="488D554E" w14:textId="77777777" w:rsidR="001250E8" w:rsidRPr="00BB6973" w:rsidRDefault="001250E8" w:rsidP="00CA16D1">
            <w:pPr>
              <w:spacing w:line="360" w:lineRule="auto"/>
            </w:pPr>
          </w:p>
          <w:p w14:paraId="710E7EA7" w14:textId="77777777" w:rsidR="001250E8" w:rsidRPr="00BB6973" w:rsidRDefault="001250E8" w:rsidP="00CA16D1">
            <w:pPr>
              <w:spacing w:line="360" w:lineRule="auto"/>
            </w:pPr>
            <w:r w:rsidRPr="00BB6973">
              <w:t>9. I would not vote for a politician if I knew they had experienced schizophrenia.</w:t>
            </w:r>
          </w:p>
        </w:tc>
      </w:tr>
      <w:tr w:rsidR="001250E8" w:rsidRPr="00BB6973" w14:paraId="52B45250" w14:textId="77777777" w:rsidTr="00CA16D1">
        <w:tc>
          <w:tcPr>
            <w:tcW w:w="360" w:type="dxa"/>
          </w:tcPr>
          <w:p w14:paraId="165D77E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280" w:type="dxa"/>
          </w:tcPr>
          <w:p w14:paraId="1ACEAFF1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06407929" w14:textId="77777777" w:rsidR="001250E8" w:rsidRPr="00BB6973" w:rsidRDefault="001250E8" w:rsidP="00CA16D1">
            <w:pPr>
              <w:spacing w:line="360" w:lineRule="auto"/>
            </w:pPr>
            <w:r w:rsidRPr="00BB6973">
              <w:t>Strongly disagree</w:t>
            </w:r>
          </w:p>
        </w:tc>
        <w:tc>
          <w:tcPr>
            <w:tcW w:w="1559" w:type="dxa"/>
          </w:tcPr>
          <w:p w14:paraId="7274CDBE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0605E68A" w14:textId="77777777" w:rsidR="001250E8" w:rsidRPr="00BB6973" w:rsidRDefault="001250E8" w:rsidP="00CA16D1">
            <w:pPr>
              <w:spacing w:line="360" w:lineRule="auto"/>
            </w:pPr>
            <w:r w:rsidRPr="00BB6973">
              <w:t>Disagree</w:t>
            </w:r>
          </w:p>
        </w:tc>
        <w:tc>
          <w:tcPr>
            <w:tcW w:w="3260" w:type="dxa"/>
          </w:tcPr>
          <w:p w14:paraId="2B6A00FE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1CB4E758" w14:textId="77777777" w:rsidR="001250E8" w:rsidRPr="00BB6973" w:rsidRDefault="001250E8" w:rsidP="00CA16D1">
            <w:pPr>
              <w:spacing w:line="360" w:lineRule="auto"/>
            </w:pPr>
            <w:r w:rsidRPr="00BB6973">
              <w:t>Neither agree nor disagree</w:t>
            </w:r>
          </w:p>
        </w:tc>
        <w:tc>
          <w:tcPr>
            <w:tcW w:w="1559" w:type="dxa"/>
          </w:tcPr>
          <w:p w14:paraId="631BD0FE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3D2D78B0" w14:textId="77777777" w:rsidR="001250E8" w:rsidRPr="00BB6973" w:rsidRDefault="001250E8" w:rsidP="00CA16D1">
            <w:pPr>
              <w:spacing w:line="360" w:lineRule="auto"/>
            </w:pPr>
            <w:r w:rsidRPr="00BB6973">
              <w:t>Agree</w:t>
            </w:r>
          </w:p>
        </w:tc>
        <w:tc>
          <w:tcPr>
            <w:tcW w:w="2592" w:type="dxa"/>
          </w:tcPr>
          <w:p w14:paraId="147BDEAB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6F19FAB8" w14:textId="77777777" w:rsidR="001250E8" w:rsidRPr="00BB6973" w:rsidRDefault="001250E8" w:rsidP="00CA16D1">
            <w:pPr>
              <w:spacing w:line="360" w:lineRule="auto"/>
            </w:pPr>
            <w:r w:rsidRPr="00BB6973">
              <w:t>Strongly agree</w:t>
            </w:r>
          </w:p>
        </w:tc>
      </w:tr>
    </w:tbl>
    <w:p w14:paraId="6AC6AF6F" w14:textId="77777777" w:rsidR="001250E8" w:rsidRPr="00BB6973" w:rsidRDefault="001250E8" w:rsidP="001250E8">
      <w:pPr>
        <w:spacing w:after="0" w:line="360" w:lineRule="auto"/>
        <w:ind w:left="-990"/>
        <w:rPr>
          <w:b/>
        </w:rPr>
      </w:pPr>
    </w:p>
    <w:p w14:paraId="63453680" w14:textId="77777777" w:rsidR="001250E8" w:rsidRPr="00B628C9" w:rsidRDefault="001250E8" w:rsidP="001250E8">
      <w:pPr>
        <w:spacing w:after="0" w:line="360" w:lineRule="auto"/>
        <w:ind w:left="-990"/>
        <w:rPr>
          <w:b/>
          <w:u w:val="single"/>
        </w:rPr>
      </w:pPr>
      <w:r w:rsidRPr="00B628C9">
        <w:rPr>
          <w:b/>
          <w:u w:val="single"/>
        </w:rPr>
        <w:t>Interpersonal Reactivity Index, Empathetic Concern Subscale</w:t>
      </w:r>
    </w:p>
    <w:tbl>
      <w:tblPr>
        <w:tblStyle w:val="TableGrid"/>
        <w:tblW w:w="11610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2610"/>
        <w:gridCol w:w="1654"/>
        <w:gridCol w:w="506"/>
        <w:gridCol w:w="1337"/>
        <w:gridCol w:w="850"/>
        <w:gridCol w:w="851"/>
        <w:gridCol w:w="1134"/>
        <w:gridCol w:w="2308"/>
      </w:tblGrid>
      <w:tr w:rsidR="001250E8" w:rsidRPr="00BB6973" w14:paraId="0BFC9F74" w14:textId="77777777" w:rsidTr="00CA16D1">
        <w:tc>
          <w:tcPr>
            <w:tcW w:w="11610" w:type="dxa"/>
            <w:gridSpan w:val="9"/>
          </w:tcPr>
          <w:p w14:paraId="7148AC08" w14:textId="77777777" w:rsidR="001250E8" w:rsidRPr="00BB6973" w:rsidRDefault="001250E8" w:rsidP="00CA16D1">
            <w:pPr>
              <w:spacing w:line="360" w:lineRule="auto"/>
            </w:pPr>
            <w:r w:rsidRPr="00BB6973">
              <w:t>1. I often have tender, concerned feelings for people less fortunate than me.</w:t>
            </w:r>
          </w:p>
        </w:tc>
      </w:tr>
      <w:tr w:rsidR="001250E8" w:rsidRPr="00BB6973" w14:paraId="4902A14A" w14:textId="77777777" w:rsidTr="00CA16D1">
        <w:tc>
          <w:tcPr>
            <w:tcW w:w="360" w:type="dxa"/>
          </w:tcPr>
          <w:p w14:paraId="757DD20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76EF0273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4A3DE0B3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42E214A9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763F64D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790D91CE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189F811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3A288043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3ECD5E8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67B17415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1DBF2532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5418E527" w14:textId="77777777" w:rsidTr="00CA16D1">
        <w:tc>
          <w:tcPr>
            <w:tcW w:w="11610" w:type="dxa"/>
            <w:gridSpan w:val="9"/>
          </w:tcPr>
          <w:p w14:paraId="04F28195" w14:textId="77777777" w:rsidR="001250E8" w:rsidRPr="00BB6973" w:rsidRDefault="001250E8" w:rsidP="00CA16D1">
            <w:pPr>
              <w:spacing w:line="360" w:lineRule="auto"/>
            </w:pPr>
          </w:p>
          <w:p w14:paraId="6661E19B" w14:textId="77777777" w:rsidR="001250E8" w:rsidRPr="00BB6973" w:rsidRDefault="001250E8" w:rsidP="00CA16D1">
            <w:pPr>
              <w:spacing w:line="360" w:lineRule="auto"/>
            </w:pPr>
            <w:r w:rsidRPr="00BB6973">
              <w:t>2. Sometimes I don't feel very sorry for other people when they are having problems.</w:t>
            </w:r>
          </w:p>
        </w:tc>
      </w:tr>
      <w:tr w:rsidR="001250E8" w:rsidRPr="00BB6973" w14:paraId="516DF2EA" w14:textId="77777777" w:rsidTr="00CA16D1">
        <w:tc>
          <w:tcPr>
            <w:tcW w:w="360" w:type="dxa"/>
          </w:tcPr>
          <w:p w14:paraId="5A1BEDF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7C844283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78F8A77A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763DF851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426C252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49DA0808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4C7303F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736B9ACD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021EB1A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6E91D47D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6B91BF8A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6FFFF9D9" w14:textId="77777777" w:rsidTr="00CA16D1">
        <w:tc>
          <w:tcPr>
            <w:tcW w:w="11610" w:type="dxa"/>
            <w:gridSpan w:val="9"/>
          </w:tcPr>
          <w:p w14:paraId="020CD680" w14:textId="77777777" w:rsidR="001250E8" w:rsidRPr="00BB6973" w:rsidRDefault="001250E8" w:rsidP="00CA16D1">
            <w:pPr>
              <w:spacing w:line="360" w:lineRule="auto"/>
            </w:pPr>
          </w:p>
          <w:p w14:paraId="418D97A9" w14:textId="77777777" w:rsidR="001250E8" w:rsidRPr="00BB6973" w:rsidRDefault="001250E8" w:rsidP="00CA16D1">
            <w:pPr>
              <w:spacing w:line="360" w:lineRule="auto"/>
            </w:pPr>
            <w:r w:rsidRPr="00BB6973">
              <w:t>3. When I see someone being taken advantage of, I feel kind of protective towards them.</w:t>
            </w:r>
          </w:p>
        </w:tc>
      </w:tr>
      <w:tr w:rsidR="001250E8" w:rsidRPr="00BB6973" w14:paraId="4B57EE01" w14:textId="77777777" w:rsidTr="00CA16D1">
        <w:tc>
          <w:tcPr>
            <w:tcW w:w="360" w:type="dxa"/>
          </w:tcPr>
          <w:p w14:paraId="4A20E74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6B565D58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6B47FA25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43543CFA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11B40D1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43666BF7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4B48C94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425FA8BA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6AD8B6E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16EE3CED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4CA404C6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1D98D49E" w14:textId="77777777" w:rsidTr="00CA16D1">
        <w:tc>
          <w:tcPr>
            <w:tcW w:w="11610" w:type="dxa"/>
            <w:gridSpan w:val="9"/>
          </w:tcPr>
          <w:p w14:paraId="0752808C" w14:textId="77777777" w:rsidR="001250E8" w:rsidRPr="00BB6973" w:rsidRDefault="001250E8" w:rsidP="00CA16D1">
            <w:pPr>
              <w:spacing w:line="360" w:lineRule="auto"/>
            </w:pPr>
          </w:p>
          <w:p w14:paraId="031A28B8" w14:textId="77777777" w:rsidR="001250E8" w:rsidRPr="00BB6973" w:rsidRDefault="001250E8" w:rsidP="00CA16D1">
            <w:pPr>
              <w:spacing w:line="360" w:lineRule="auto"/>
            </w:pPr>
            <w:r w:rsidRPr="00BB6973">
              <w:t>4. Other people's misfortunes do not usually disturb me a great deal.</w:t>
            </w:r>
          </w:p>
        </w:tc>
      </w:tr>
      <w:tr w:rsidR="001250E8" w:rsidRPr="00BB6973" w14:paraId="3DB8DE5F" w14:textId="77777777" w:rsidTr="00CA16D1">
        <w:tc>
          <w:tcPr>
            <w:tcW w:w="360" w:type="dxa"/>
          </w:tcPr>
          <w:p w14:paraId="0B21669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1B69EB14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496C1C88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538F6512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3F25514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15AD2183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2DEB61F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3A198C6E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012D3A0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3F1888EB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2B497FCE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57636B17" w14:textId="77777777" w:rsidTr="00CA16D1">
        <w:tc>
          <w:tcPr>
            <w:tcW w:w="11610" w:type="dxa"/>
            <w:gridSpan w:val="9"/>
          </w:tcPr>
          <w:p w14:paraId="7837C8DC" w14:textId="77777777" w:rsidR="001250E8" w:rsidRPr="00BB6973" w:rsidRDefault="001250E8" w:rsidP="00CA16D1">
            <w:pPr>
              <w:spacing w:line="360" w:lineRule="auto"/>
            </w:pPr>
          </w:p>
          <w:p w14:paraId="0F21A4C6" w14:textId="77777777" w:rsidR="001250E8" w:rsidRPr="00BB6973" w:rsidRDefault="001250E8" w:rsidP="00CA16D1">
            <w:pPr>
              <w:spacing w:line="360" w:lineRule="auto"/>
            </w:pPr>
            <w:r w:rsidRPr="00BB6973">
              <w:t>5. When I see someone being treated unfairly, I sometimes don't feel very much pity for</w:t>
            </w:r>
          </w:p>
          <w:p w14:paraId="18BAF55B" w14:textId="77777777" w:rsidR="001250E8" w:rsidRPr="00BB6973" w:rsidRDefault="001250E8" w:rsidP="00CA16D1">
            <w:pPr>
              <w:spacing w:line="360" w:lineRule="auto"/>
            </w:pPr>
            <w:r w:rsidRPr="00BB6973">
              <w:t>them.</w:t>
            </w:r>
          </w:p>
        </w:tc>
      </w:tr>
      <w:tr w:rsidR="001250E8" w:rsidRPr="00BB6973" w14:paraId="79A36B4D" w14:textId="77777777" w:rsidTr="00CA16D1">
        <w:tc>
          <w:tcPr>
            <w:tcW w:w="360" w:type="dxa"/>
          </w:tcPr>
          <w:p w14:paraId="1C1032B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347561E8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1639BE33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404277DB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50FCD16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0DFACCF1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6994EF9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11B7B2D2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4F53E2A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602AFBA1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6C043CF5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797A22D2" w14:textId="77777777" w:rsidTr="00CA16D1">
        <w:tc>
          <w:tcPr>
            <w:tcW w:w="11610" w:type="dxa"/>
            <w:gridSpan w:val="9"/>
          </w:tcPr>
          <w:p w14:paraId="0D58632F" w14:textId="77777777" w:rsidR="001250E8" w:rsidRPr="00BB6973" w:rsidRDefault="001250E8" w:rsidP="00CA16D1">
            <w:pPr>
              <w:spacing w:line="360" w:lineRule="auto"/>
            </w:pPr>
          </w:p>
          <w:p w14:paraId="12E1BF72" w14:textId="77777777" w:rsidR="001250E8" w:rsidRPr="00BB6973" w:rsidRDefault="001250E8" w:rsidP="00CA16D1">
            <w:pPr>
              <w:spacing w:line="360" w:lineRule="auto"/>
            </w:pPr>
            <w:r w:rsidRPr="00BB6973">
              <w:t>6. I am often quite touched by things that I see happen.</w:t>
            </w:r>
          </w:p>
        </w:tc>
      </w:tr>
      <w:tr w:rsidR="001250E8" w:rsidRPr="00BB6973" w14:paraId="3FD1DE24" w14:textId="77777777" w:rsidTr="00CA16D1">
        <w:tc>
          <w:tcPr>
            <w:tcW w:w="360" w:type="dxa"/>
          </w:tcPr>
          <w:p w14:paraId="5D96CB2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7CFC4A31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75B72E63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0F7B7E15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0FA0B7A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23B37610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36C5143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41A531A3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796E01C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0C46CE51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1365B4B2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489EE6AA" w14:textId="77777777" w:rsidTr="00CA16D1">
        <w:tc>
          <w:tcPr>
            <w:tcW w:w="11610" w:type="dxa"/>
            <w:gridSpan w:val="9"/>
          </w:tcPr>
          <w:p w14:paraId="7143DDDF" w14:textId="77777777" w:rsidR="001250E8" w:rsidRPr="00BB6973" w:rsidRDefault="001250E8" w:rsidP="00CA16D1">
            <w:pPr>
              <w:spacing w:line="360" w:lineRule="auto"/>
            </w:pPr>
          </w:p>
          <w:p w14:paraId="53A3A933" w14:textId="77777777" w:rsidR="001250E8" w:rsidRPr="00BB6973" w:rsidRDefault="001250E8" w:rsidP="00CA16D1">
            <w:pPr>
              <w:spacing w:line="360" w:lineRule="auto"/>
            </w:pPr>
            <w:r w:rsidRPr="00BB6973">
              <w:t>7. I would describe myself as a pretty soft-hearted person.</w:t>
            </w:r>
          </w:p>
        </w:tc>
      </w:tr>
      <w:tr w:rsidR="001250E8" w:rsidRPr="00BB6973" w14:paraId="229064D1" w14:textId="77777777" w:rsidTr="00CA16D1">
        <w:tc>
          <w:tcPr>
            <w:tcW w:w="360" w:type="dxa"/>
          </w:tcPr>
          <w:p w14:paraId="1303D92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15ADAADF" w14:textId="77777777" w:rsidR="001250E8" w:rsidRPr="00BB6973" w:rsidRDefault="001250E8" w:rsidP="00CA16D1">
            <w:pPr>
              <w:spacing w:line="360" w:lineRule="auto"/>
            </w:pPr>
            <w:r w:rsidRPr="00BB6973">
              <w:t>o 0</w:t>
            </w:r>
          </w:p>
          <w:p w14:paraId="4280E55C" w14:textId="77777777" w:rsidR="001250E8" w:rsidRPr="00BB6973" w:rsidRDefault="001250E8" w:rsidP="00CA16D1">
            <w:pPr>
              <w:spacing w:line="360" w:lineRule="auto"/>
            </w:pPr>
            <w:r w:rsidRPr="00BB6973">
              <w:t>Does not describe me well</w:t>
            </w:r>
          </w:p>
        </w:tc>
        <w:tc>
          <w:tcPr>
            <w:tcW w:w="1654" w:type="dxa"/>
          </w:tcPr>
          <w:p w14:paraId="65EBC4AC" w14:textId="77777777" w:rsidR="001250E8" w:rsidRPr="00BB6973" w:rsidRDefault="001250E8" w:rsidP="00CA16D1">
            <w:pPr>
              <w:spacing w:line="360" w:lineRule="auto"/>
            </w:pPr>
            <w:r w:rsidRPr="00BB6973">
              <w:t>o 1</w:t>
            </w:r>
          </w:p>
          <w:p w14:paraId="20E4FAE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843" w:type="dxa"/>
            <w:gridSpan w:val="2"/>
          </w:tcPr>
          <w:p w14:paraId="0B7AA33A" w14:textId="77777777" w:rsidR="001250E8" w:rsidRPr="00BB6973" w:rsidRDefault="001250E8" w:rsidP="00CA16D1">
            <w:pPr>
              <w:spacing w:line="360" w:lineRule="auto"/>
            </w:pPr>
            <w:r w:rsidRPr="00BB6973">
              <w:t>o 2</w:t>
            </w:r>
          </w:p>
          <w:p w14:paraId="7AD48EB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01" w:type="dxa"/>
            <w:gridSpan w:val="2"/>
          </w:tcPr>
          <w:p w14:paraId="477491A5" w14:textId="77777777" w:rsidR="001250E8" w:rsidRPr="00BB6973" w:rsidRDefault="001250E8" w:rsidP="00CA16D1">
            <w:pPr>
              <w:spacing w:line="360" w:lineRule="auto"/>
            </w:pPr>
            <w:r w:rsidRPr="00BB6973">
              <w:t>o 3</w:t>
            </w:r>
          </w:p>
          <w:p w14:paraId="5E044E9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3442" w:type="dxa"/>
            <w:gridSpan w:val="2"/>
          </w:tcPr>
          <w:p w14:paraId="6646F288" w14:textId="77777777" w:rsidR="001250E8" w:rsidRPr="00BB6973" w:rsidRDefault="001250E8" w:rsidP="00CA16D1">
            <w:pPr>
              <w:spacing w:line="360" w:lineRule="auto"/>
            </w:pPr>
            <w:r w:rsidRPr="00BB6973">
              <w:t>o 4</w:t>
            </w:r>
          </w:p>
          <w:p w14:paraId="4AD32DC9" w14:textId="77777777" w:rsidR="001250E8" w:rsidRPr="00BB6973" w:rsidRDefault="001250E8" w:rsidP="00CA16D1">
            <w:pPr>
              <w:spacing w:line="360" w:lineRule="auto"/>
            </w:pPr>
            <w:r w:rsidRPr="00BB6973">
              <w:t>Describes me very well</w:t>
            </w:r>
          </w:p>
        </w:tc>
      </w:tr>
      <w:tr w:rsidR="001250E8" w:rsidRPr="00BB6973" w14:paraId="1187AE00" w14:textId="77777777" w:rsidTr="00CA16D1">
        <w:tc>
          <w:tcPr>
            <w:tcW w:w="360" w:type="dxa"/>
          </w:tcPr>
          <w:p w14:paraId="187875E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610" w:type="dxa"/>
          </w:tcPr>
          <w:p w14:paraId="604EE4F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160" w:type="dxa"/>
            <w:gridSpan w:val="2"/>
          </w:tcPr>
          <w:p w14:paraId="4DB1F83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187" w:type="dxa"/>
            <w:gridSpan w:val="2"/>
          </w:tcPr>
          <w:p w14:paraId="3F8B7FA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985" w:type="dxa"/>
            <w:gridSpan w:val="2"/>
          </w:tcPr>
          <w:p w14:paraId="65AD6D0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308" w:type="dxa"/>
          </w:tcPr>
          <w:p w14:paraId="493BADCF" w14:textId="77777777" w:rsidR="001250E8" w:rsidRPr="00BB6973" w:rsidRDefault="001250E8" w:rsidP="00CA16D1">
            <w:pPr>
              <w:spacing w:line="360" w:lineRule="auto"/>
            </w:pPr>
          </w:p>
        </w:tc>
      </w:tr>
    </w:tbl>
    <w:p w14:paraId="1D2AFAA3" w14:textId="77777777" w:rsidR="001250E8" w:rsidRPr="00BB6973" w:rsidRDefault="001250E8" w:rsidP="001250E8">
      <w:pPr>
        <w:spacing w:after="0" w:line="360" w:lineRule="auto"/>
        <w:ind w:left="-990"/>
        <w:rPr>
          <w:b/>
        </w:rPr>
      </w:pPr>
      <w:r w:rsidRPr="00BB6973">
        <w:rPr>
          <w:b/>
        </w:rPr>
        <w:t xml:space="preserve">Demographic data </w:t>
      </w:r>
      <w:r w:rsidRPr="00BB6973">
        <w:rPr>
          <w:b/>
          <w:u w:val="single"/>
        </w:rPr>
        <w:t>(for both groups at baseline only)</w:t>
      </w:r>
    </w:p>
    <w:p w14:paraId="14DE0161" w14:textId="77777777" w:rsidR="001250E8" w:rsidRPr="00BB6973" w:rsidRDefault="001250E8" w:rsidP="001250E8">
      <w:pPr>
        <w:spacing w:after="0" w:line="360" w:lineRule="auto"/>
        <w:ind w:left="-990"/>
        <w:rPr>
          <w:b/>
          <w:u w:val="single"/>
        </w:rPr>
      </w:pPr>
      <w:r w:rsidRPr="00BB6973">
        <w:rPr>
          <w:b/>
          <w:u w:val="single"/>
        </w:rPr>
        <w:t>Please tick the box that best describes you</w:t>
      </w:r>
    </w:p>
    <w:tbl>
      <w:tblPr>
        <w:tblStyle w:val="TableGrid"/>
        <w:tblW w:w="10548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8"/>
        <w:gridCol w:w="1235"/>
        <w:gridCol w:w="289"/>
        <w:gridCol w:w="11"/>
        <w:gridCol w:w="110"/>
        <w:gridCol w:w="857"/>
        <w:gridCol w:w="225"/>
        <w:gridCol w:w="247"/>
        <w:gridCol w:w="12"/>
        <w:gridCol w:w="108"/>
        <w:gridCol w:w="426"/>
        <w:gridCol w:w="17"/>
        <w:gridCol w:w="94"/>
        <w:gridCol w:w="603"/>
        <w:gridCol w:w="180"/>
        <w:gridCol w:w="123"/>
        <w:gridCol w:w="18"/>
        <w:gridCol w:w="382"/>
        <w:gridCol w:w="109"/>
        <w:gridCol w:w="538"/>
        <w:gridCol w:w="155"/>
        <w:gridCol w:w="25"/>
        <w:gridCol w:w="591"/>
        <w:gridCol w:w="411"/>
        <w:gridCol w:w="156"/>
        <w:gridCol w:w="194"/>
        <w:gridCol w:w="268"/>
        <w:gridCol w:w="672"/>
        <w:gridCol w:w="150"/>
        <w:gridCol w:w="260"/>
        <w:gridCol w:w="90"/>
        <w:gridCol w:w="180"/>
        <w:gridCol w:w="280"/>
        <w:gridCol w:w="234"/>
        <w:gridCol w:w="26"/>
        <w:gridCol w:w="362"/>
        <w:gridCol w:w="178"/>
        <w:gridCol w:w="240"/>
        <w:gridCol w:w="238"/>
      </w:tblGrid>
      <w:tr w:rsidR="001250E8" w:rsidRPr="00BB6973" w14:paraId="093CD96C" w14:textId="77777777" w:rsidTr="00CA16D1">
        <w:tc>
          <w:tcPr>
            <w:tcW w:w="10548" w:type="dxa"/>
            <w:gridSpan w:val="40"/>
          </w:tcPr>
          <w:p w14:paraId="23E7A8A0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1. Please specify your age </w:t>
            </w:r>
          </w:p>
        </w:tc>
      </w:tr>
      <w:tr w:rsidR="001250E8" w:rsidRPr="00BB6973" w14:paraId="4B5B09C8" w14:textId="77777777" w:rsidTr="00CA16D1">
        <w:trPr>
          <w:gridAfter w:val="22"/>
          <w:wAfter w:w="5739" w:type="dxa"/>
        </w:trPr>
        <w:tc>
          <w:tcPr>
            <w:tcW w:w="254" w:type="dxa"/>
            <w:gridSpan w:val="2"/>
          </w:tcPr>
          <w:p w14:paraId="7E6DA8C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645" w:type="dxa"/>
            <w:gridSpan w:val="4"/>
          </w:tcPr>
          <w:p w14:paraId="4FF18C86" w14:textId="77777777" w:rsidR="001250E8" w:rsidRPr="00BB6973" w:rsidRDefault="001250E8" w:rsidP="00CA16D1">
            <w:pPr>
              <w:spacing w:line="360" w:lineRule="auto"/>
            </w:pPr>
            <w:r w:rsidRPr="00BB6973">
              <w:t>_________</w:t>
            </w:r>
          </w:p>
        </w:tc>
        <w:tc>
          <w:tcPr>
            <w:tcW w:w="1082" w:type="dxa"/>
            <w:gridSpan w:val="2"/>
          </w:tcPr>
          <w:p w14:paraId="00A8D89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10" w:type="dxa"/>
            <w:gridSpan w:val="5"/>
          </w:tcPr>
          <w:p w14:paraId="688A89A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8" w:type="dxa"/>
            <w:gridSpan w:val="5"/>
          </w:tcPr>
          <w:p w14:paraId="25D083BF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6FCCEB5E" w14:textId="77777777" w:rsidTr="00CA16D1">
        <w:tc>
          <w:tcPr>
            <w:tcW w:w="10548" w:type="dxa"/>
            <w:gridSpan w:val="40"/>
          </w:tcPr>
          <w:p w14:paraId="7E931DDC" w14:textId="77777777" w:rsidR="001250E8" w:rsidRPr="00BB6973" w:rsidRDefault="001250E8" w:rsidP="00CA16D1">
            <w:pPr>
              <w:spacing w:line="360" w:lineRule="auto"/>
            </w:pPr>
          </w:p>
          <w:p w14:paraId="6CED89D0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2. Please specify </w:t>
            </w:r>
            <w:proofErr w:type="gramStart"/>
            <w:r w:rsidRPr="00BB6973">
              <w:t>your  gender</w:t>
            </w:r>
            <w:proofErr w:type="gramEnd"/>
            <w:r w:rsidRPr="00BB6973">
              <w:t xml:space="preserve"> </w:t>
            </w:r>
          </w:p>
        </w:tc>
      </w:tr>
      <w:tr w:rsidR="001250E8" w:rsidRPr="00BB6973" w14:paraId="09B01144" w14:textId="77777777" w:rsidTr="00CA16D1">
        <w:tc>
          <w:tcPr>
            <w:tcW w:w="254" w:type="dxa"/>
            <w:gridSpan w:val="2"/>
          </w:tcPr>
          <w:p w14:paraId="236E6A4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5DEF6295" w14:textId="77777777" w:rsidR="001250E8" w:rsidRPr="00BB6973" w:rsidRDefault="001250E8" w:rsidP="00CA16D1">
            <w:pPr>
              <w:spacing w:line="360" w:lineRule="auto"/>
            </w:pPr>
            <w:r w:rsidRPr="00BB6973">
              <w:t>o Male</w:t>
            </w:r>
          </w:p>
        </w:tc>
        <w:tc>
          <w:tcPr>
            <w:tcW w:w="1462" w:type="dxa"/>
            <w:gridSpan w:val="6"/>
          </w:tcPr>
          <w:p w14:paraId="43A5CA97" w14:textId="77777777" w:rsidR="001250E8" w:rsidRPr="00BB6973" w:rsidRDefault="001250E8" w:rsidP="00CA16D1">
            <w:pPr>
              <w:spacing w:line="360" w:lineRule="auto"/>
            </w:pPr>
            <w:r w:rsidRPr="00BB6973">
              <w:t>o Female</w:t>
            </w:r>
          </w:p>
        </w:tc>
        <w:tc>
          <w:tcPr>
            <w:tcW w:w="1551" w:type="dxa"/>
            <w:gridSpan w:val="7"/>
          </w:tcPr>
          <w:p w14:paraId="4A59E23D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202" w:type="dxa"/>
            <w:gridSpan w:val="5"/>
          </w:tcPr>
          <w:p w14:paraId="754920C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645" w:type="dxa"/>
            <w:gridSpan w:val="6"/>
          </w:tcPr>
          <w:p w14:paraId="117ADA8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82" w:type="dxa"/>
            <w:gridSpan w:val="3"/>
          </w:tcPr>
          <w:p w14:paraId="311ECA2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10" w:type="dxa"/>
            <w:gridSpan w:val="5"/>
          </w:tcPr>
          <w:p w14:paraId="053E3B3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8" w:type="dxa"/>
            <w:gridSpan w:val="4"/>
          </w:tcPr>
          <w:p w14:paraId="3F71BEC3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2CCA2ED" w14:textId="77777777" w:rsidTr="00CA16D1">
        <w:tc>
          <w:tcPr>
            <w:tcW w:w="10548" w:type="dxa"/>
            <w:gridSpan w:val="40"/>
          </w:tcPr>
          <w:p w14:paraId="429309B0" w14:textId="77777777" w:rsidR="001250E8" w:rsidRPr="00BB6973" w:rsidRDefault="001250E8" w:rsidP="00CA16D1">
            <w:pPr>
              <w:spacing w:line="360" w:lineRule="auto"/>
            </w:pPr>
          </w:p>
          <w:p w14:paraId="1DE77051" w14:textId="77777777" w:rsidR="001250E8" w:rsidRPr="00BB6973" w:rsidRDefault="001250E8" w:rsidP="00CA16D1">
            <w:pPr>
              <w:spacing w:line="360" w:lineRule="auto"/>
            </w:pPr>
            <w:r w:rsidRPr="00BB6973">
              <w:t>3. Please specify your ethnicity</w:t>
            </w:r>
          </w:p>
        </w:tc>
      </w:tr>
      <w:tr w:rsidR="001250E8" w:rsidRPr="00BB6973" w14:paraId="75BFECE0" w14:textId="77777777" w:rsidTr="00CA16D1">
        <w:tc>
          <w:tcPr>
            <w:tcW w:w="254" w:type="dxa"/>
            <w:gridSpan w:val="2"/>
          </w:tcPr>
          <w:p w14:paraId="0F932D3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235" w:type="dxa"/>
          </w:tcPr>
          <w:p w14:paraId="1C3AB65B" w14:textId="77777777" w:rsidR="001250E8" w:rsidRPr="00BB6973" w:rsidRDefault="001250E8" w:rsidP="00CA16D1">
            <w:pPr>
              <w:spacing w:line="360" w:lineRule="auto"/>
            </w:pPr>
            <w:r w:rsidRPr="00BB6973">
              <w:t>o Chinese</w:t>
            </w:r>
          </w:p>
        </w:tc>
        <w:tc>
          <w:tcPr>
            <w:tcW w:w="1267" w:type="dxa"/>
            <w:gridSpan w:val="4"/>
          </w:tcPr>
          <w:p w14:paraId="137281F3" w14:textId="77777777" w:rsidR="001250E8" w:rsidRPr="00BB6973" w:rsidRDefault="001250E8" w:rsidP="00CA16D1">
            <w:pPr>
              <w:spacing w:line="360" w:lineRule="auto"/>
            </w:pPr>
            <w:r w:rsidRPr="00BB6973">
              <w:t>o Malay</w:t>
            </w:r>
          </w:p>
        </w:tc>
        <w:tc>
          <w:tcPr>
            <w:tcW w:w="1129" w:type="dxa"/>
            <w:gridSpan w:val="7"/>
          </w:tcPr>
          <w:p w14:paraId="2AF0064B" w14:textId="77777777" w:rsidR="001250E8" w:rsidRPr="00BB6973" w:rsidRDefault="001250E8" w:rsidP="00CA16D1">
            <w:pPr>
              <w:spacing w:line="360" w:lineRule="auto"/>
            </w:pPr>
            <w:r w:rsidRPr="00BB6973">
              <w:t>o Indian</w:t>
            </w:r>
          </w:p>
        </w:tc>
        <w:tc>
          <w:tcPr>
            <w:tcW w:w="1415" w:type="dxa"/>
            <w:gridSpan w:val="6"/>
          </w:tcPr>
          <w:p w14:paraId="552E3BDE" w14:textId="77777777" w:rsidR="001250E8" w:rsidRPr="00BB6973" w:rsidRDefault="001250E8" w:rsidP="00CA16D1">
            <w:pPr>
              <w:spacing w:line="360" w:lineRule="auto"/>
            </w:pPr>
            <w:r w:rsidRPr="00BB6973">
              <w:t>o Eurasian</w:t>
            </w:r>
          </w:p>
        </w:tc>
        <w:tc>
          <w:tcPr>
            <w:tcW w:w="2338" w:type="dxa"/>
            <w:gridSpan w:val="8"/>
          </w:tcPr>
          <w:p w14:paraId="69BB9E92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  <w:r w:rsidRPr="00BB6973">
              <w:rPr>
                <w:b/>
              </w:rPr>
              <w:t xml:space="preserve">o Others: </w:t>
            </w:r>
            <w:r w:rsidRPr="00BB6973">
              <w:t xml:space="preserve"> _______</w:t>
            </w:r>
          </w:p>
        </w:tc>
        <w:tc>
          <w:tcPr>
            <w:tcW w:w="1082" w:type="dxa"/>
            <w:gridSpan w:val="3"/>
          </w:tcPr>
          <w:p w14:paraId="5DBF289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10" w:type="dxa"/>
            <w:gridSpan w:val="5"/>
          </w:tcPr>
          <w:p w14:paraId="09853C1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8" w:type="dxa"/>
            <w:gridSpan w:val="4"/>
          </w:tcPr>
          <w:p w14:paraId="575F1545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4781DDF" w14:textId="77777777" w:rsidTr="00CA16D1">
        <w:tc>
          <w:tcPr>
            <w:tcW w:w="10548" w:type="dxa"/>
            <w:gridSpan w:val="40"/>
          </w:tcPr>
          <w:p w14:paraId="5EEF5465" w14:textId="77777777" w:rsidR="001250E8" w:rsidRPr="00BB6973" w:rsidRDefault="001250E8" w:rsidP="00CA16D1">
            <w:pPr>
              <w:spacing w:line="360" w:lineRule="auto"/>
            </w:pPr>
          </w:p>
          <w:p w14:paraId="1E858CD2" w14:textId="77777777" w:rsidR="001250E8" w:rsidRPr="00BB6973" w:rsidRDefault="001250E8" w:rsidP="00CA16D1">
            <w:pPr>
              <w:spacing w:line="360" w:lineRule="auto"/>
            </w:pPr>
            <w:r w:rsidRPr="00BB6973">
              <w:t>4. Please specify your marital status</w:t>
            </w:r>
          </w:p>
        </w:tc>
      </w:tr>
      <w:tr w:rsidR="001250E8" w:rsidRPr="00BB6973" w14:paraId="43576FD4" w14:textId="77777777" w:rsidTr="00CA16D1">
        <w:tc>
          <w:tcPr>
            <w:tcW w:w="254" w:type="dxa"/>
            <w:gridSpan w:val="2"/>
          </w:tcPr>
          <w:p w14:paraId="0F1EB5B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974" w:type="dxa"/>
            <w:gridSpan w:val="7"/>
          </w:tcPr>
          <w:p w14:paraId="282E5F83" w14:textId="77777777" w:rsidR="001250E8" w:rsidRPr="00BB6973" w:rsidRDefault="001250E8" w:rsidP="00CA16D1">
            <w:pPr>
              <w:spacing w:line="360" w:lineRule="auto"/>
            </w:pPr>
            <w:r w:rsidRPr="00BB6973">
              <w:t>o Single, never married</w:t>
            </w:r>
          </w:p>
        </w:tc>
        <w:tc>
          <w:tcPr>
            <w:tcW w:w="1440" w:type="dxa"/>
            <w:gridSpan w:val="7"/>
          </w:tcPr>
          <w:p w14:paraId="1612EE3F" w14:textId="77777777" w:rsidR="001250E8" w:rsidRPr="00BB6973" w:rsidRDefault="001250E8" w:rsidP="00CA16D1">
            <w:pPr>
              <w:spacing w:line="360" w:lineRule="auto"/>
            </w:pPr>
            <w:r w:rsidRPr="00BB6973">
              <w:t>o Attached</w:t>
            </w:r>
          </w:p>
        </w:tc>
        <w:tc>
          <w:tcPr>
            <w:tcW w:w="1350" w:type="dxa"/>
            <w:gridSpan w:val="7"/>
          </w:tcPr>
          <w:p w14:paraId="6F4AAF91" w14:textId="77777777" w:rsidR="001250E8" w:rsidRPr="00BB6973" w:rsidRDefault="001250E8" w:rsidP="00CA16D1">
            <w:pPr>
              <w:spacing w:line="360" w:lineRule="auto"/>
            </w:pPr>
            <w:r w:rsidRPr="00BB6973">
              <w:t>o Engaged</w:t>
            </w:r>
          </w:p>
        </w:tc>
        <w:tc>
          <w:tcPr>
            <w:tcW w:w="1352" w:type="dxa"/>
            <w:gridSpan w:val="4"/>
          </w:tcPr>
          <w:p w14:paraId="1F3E2EDC" w14:textId="77777777" w:rsidR="001250E8" w:rsidRPr="00BB6973" w:rsidRDefault="001250E8" w:rsidP="00CA16D1">
            <w:pPr>
              <w:spacing w:line="360" w:lineRule="auto"/>
            </w:pPr>
            <w:r w:rsidRPr="00BB6973">
              <w:t>o Married</w:t>
            </w:r>
          </w:p>
        </w:tc>
        <w:tc>
          <w:tcPr>
            <w:tcW w:w="1440" w:type="dxa"/>
            <w:gridSpan w:val="5"/>
          </w:tcPr>
          <w:p w14:paraId="2F987807" w14:textId="77777777" w:rsidR="001250E8" w:rsidRPr="00BB6973" w:rsidRDefault="001250E8" w:rsidP="00CA16D1">
            <w:pPr>
              <w:spacing w:line="360" w:lineRule="auto"/>
            </w:pPr>
            <w:r w:rsidRPr="00BB6973">
              <w:t>o Separated</w:t>
            </w:r>
          </w:p>
        </w:tc>
        <w:tc>
          <w:tcPr>
            <w:tcW w:w="1500" w:type="dxa"/>
            <w:gridSpan w:val="7"/>
          </w:tcPr>
          <w:p w14:paraId="074170AD" w14:textId="77777777" w:rsidR="001250E8" w:rsidRPr="00BB6973" w:rsidRDefault="001250E8" w:rsidP="00CA16D1">
            <w:pPr>
              <w:spacing w:line="360" w:lineRule="auto"/>
            </w:pPr>
            <w:r w:rsidRPr="00BB6973">
              <w:t>o Divorced</w:t>
            </w:r>
          </w:p>
        </w:tc>
        <w:tc>
          <w:tcPr>
            <w:tcW w:w="238" w:type="dxa"/>
          </w:tcPr>
          <w:p w14:paraId="748C3EF0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6F1B5EB" w14:textId="77777777" w:rsidTr="00CA16D1">
        <w:tc>
          <w:tcPr>
            <w:tcW w:w="10548" w:type="dxa"/>
            <w:gridSpan w:val="40"/>
          </w:tcPr>
          <w:p w14:paraId="0C69EE90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     o Widowed</w:t>
            </w:r>
          </w:p>
        </w:tc>
      </w:tr>
      <w:tr w:rsidR="001250E8" w:rsidRPr="00BB6973" w14:paraId="705CDB41" w14:textId="77777777" w:rsidTr="00CA16D1">
        <w:tc>
          <w:tcPr>
            <w:tcW w:w="10548" w:type="dxa"/>
            <w:gridSpan w:val="40"/>
          </w:tcPr>
          <w:p w14:paraId="11DCEDA3" w14:textId="77777777" w:rsidR="001250E8" w:rsidRPr="00BB6973" w:rsidRDefault="001250E8" w:rsidP="00CA16D1">
            <w:pPr>
              <w:spacing w:line="360" w:lineRule="auto"/>
            </w:pPr>
          </w:p>
          <w:p w14:paraId="639543F4" w14:textId="77777777" w:rsidR="001250E8" w:rsidRPr="00BB6973" w:rsidRDefault="001250E8" w:rsidP="00CA16D1">
            <w:pPr>
              <w:spacing w:line="360" w:lineRule="auto"/>
            </w:pPr>
            <w:r w:rsidRPr="00BB6973">
              <w:t>5. Please specify your religion:</w:t>
            </w:r>
          </w:p>
        </w:tc>
      </w:tr>
      <w:tr w:rsidR="001250E8" w:rsidRPr="00BB6973" w14:paraId="20414D4E" w14:textId="77777777" w:rsidTr="00CA16D1">
        <w:tc>
          <w:tcPr>
            <w:tcW w:w="254" w:type="dxa"/>
            <w:gridSpan w:val="2"/>
          </w:tcPr>
          <w:p w14:paraId="355430D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79E38FFC" w14:textId="77777777" w:rsidR="001250E8" w:rsidRPr="00BB6973" w:rsidRDefault="001250E8" w:rsidP="00CA16D1">
            <w:pPr>
              <w:spacing w:line="360" w:lineRule="auto"/>
            </w:pPr>
            <w:r w:rsidRPr="00BB6973">
              <w:t>o Christian</w:t>
            </w:r>
          </w:p>
        </w:tc>
        <w:tc>
          <w:tcPr>
            <w:tcW w:w="1570" w:type="dxa"/>
            <w:gridSpan w:val="7"/>
          </w:tcPr>
          <w:p w14:paraId="2A17A07F" w14:textId="77777777" w:rsidR="001250E8" w:rsidRPr="00BB6973" w:rsidRDefault="001250E8" w:rsidP="00CA16D1">
            <w:pPr>
              <w:spacing w:line="360" w:lineRule="auto"/>
            </w:pPr>
            <w:r w:rsidRPr="00BB6973">
              <w:t>o Catholic</w:t>
            </w:r>
          </w:p>
        </w:tc>
        <w:tc>
          <w:tcPr>
            <w:tcW w:w="1443" w:type="dxa"/>
            <w:gridSpan w:val="6"/>
          </w:tcPr>
          <w:p w14:paraId="6774FBFB" w14:textId="77777777" w:rsidR="001250E8" w:rsidRPr="00BB6973" w:rsidRDefault="001250E8" w:rsidP="00CA16D1">
            <w:pPr>
              <w:spacing w:line="360" w:lineRule="auto"/>
            </w:pPr>
            <w:r w:rsidRPr="00BB6973">
              <w:t>o Buddhist</w:t>
            </w:r>
          </w:p>
        </w:tc>
        <w:tc>
          <w:tcPr>
            <w:tcW w:w="1202" w:type="dxa"/>
            <w:gridSpan w:val="5"/>
          </w:tcPr>
          <w:p w14:paraId="0DF3AFD7" w14:textId="77777777" w:rsidR="001250E8" w:rsidRPr="00BB6973" w:rsidRDefault="001250E8" w:rsidP="00CA16D1">
            <w:pPr>
              <w:spacing w:line="360" w:lineRule="auto"/>
            </w:pPr>
            <w:r w:rsidRPr="00BB6973">
              <w:t>o Taoism</w:t>
            </w:r>
          </w:p>
        </w:tc>
        <w:tc>
          <w:tcPr>
            <w:tcW w:w="1645" w:type="dxa"/>
            <w:gridSpan w:val="6"/>
          </w:tcPr>
          <w:p w14:paraId="58AD94E9" w14:textId="77777777" w:rsidR="001250E8" w:rsidRPr="00BB6973" w:rsidRDefault="001250E8" w:rsidP="00CA16D1">
            <w:pPr>
              <w:spacing w:line="360" w:lineRule="auto"/>
            </w:pPr>
            <w:r w:rsidRPr="00BB6973">
              <w:t>o Muslim</w:t>
            </w:r>
          </w:p>
        </w:tc>
        <w:tc>
          <w:tcPr>
            <w:tcW w:w="1082" w:type="dxa"/>
            <w:gridSpan w:val="3"/>
          </w:tcPr>
          <w:p w14:paraId="1636854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172" w:type="dxa"/>
            <w:gridSpan w:val="6"/>
          </w:tcPr>
          <w:p w14:paraId="44A33448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656" w:type="dxa"/>
            <w:gridSpan w:val="3"/>
          </w:tcPr>
          <w:p w14:paraId="441978EF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631A5F6F" w14:textId="77777777" w:rsidTr="00CA16D1">
        <w:tc>
          <w:tcPr>
            <w:tcW w:w="254" w:type="dxa"/>
            <w:gridSpan w:val="2"/>
          </w:tcPr>
          <w:p w14:paraId="043F731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112E22D4" w14:textId="77777777" w:rsidR="001250E8" w:rsidRPr="00BB6973" w:rsidRDefault="001250E8" w:rsidP="00CA16D1">
            <w:pPr>
              <w:spacing w:line="360" w:lineRule="auto"/>
            </w:pPr>
            <w:r w:rsidRPr="00BB6973">
              <w:t>o Hindu</w:t>
            </w:r>
          </w:p>
        </w:tc>
        <w:tc>
          <w:tcPr>
            <w:tcW w:w="1570" w:type="dxa"/>
            <w:gridSpan w:val="7"/>
          </w:tcPr>
          <w:p w14:paraId="31FAD5B7" w14:textId="77777777" w:rsidR="001250E8" w:rsidRPr="00BB6973" w:rsidRDefault="001250E8" w:rsidP="00CA16D1">
            <w:pPr>
              <w:spacing w:line="360" w:lineRule="auto"/>
            </w:pPr>
            <w:r w:rsidRPr="00BB6973">
              <w:t>O Free thinker</w:t>
            </w:r>
          </w:p>
        </w:tc>
        <w:tc>
          <w:tcPr>
            <w:tcW w:w="1443" w:type="dxa"/>
            <w:gridSpan w:val="6"/>
          </w:tcPr>
          <w:p w14:paraId="7EE597E1" w14:textId="77777777" w:rsidR="001250E8" w:rsidRPr="00BB6973" w:rsidRDefault="001250E8" w:rsidP="00CA16D1">
            <w:pPr>
              <w:spacing w:line="360" w:lineRule="auto"/>
            </w:pPr>
            <w:r w:rsidRPr="00BB6973">
              <w:rPr>
                <w:b/>
              </w:rPr>
              <w:t>o Others:</w:t>
            </w:r>
          </w:p>
        </w:tc>
        <w:tc>
          <w:tcPr>
            <w:tcW w:w="1202" w:type="dxa"/>
            <w:gridSpan w:val="5"/>
          </w:tcPr>
          <w:p w14:paraId="4900A11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645" w:type="dxa"/>
            <w:gridSpan w:val="6"/>
          </w:tcPr>
          <w:p w14:paraId="383140C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82" w:type="dxa"/>
            <w:gridSpan w:val="3"/>
          </w:tcPr>
          <w:p w14:paraId="548F066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172" w:type="dxa"/>
            <w:gridSpan w:val="6"/>
          </w:tcPr>
          <w:p w14:paraId="0DF698A2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656" w:type="dxa"/>
            <w:gridSpan w:val="3"/>
          </w:tcPr>
          <w:p w14:paraId="484A3D31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14C12DC9" w14:textId="77777777" w:rsidTr="00CA16D1">
        <w:tc>
          <w:tcPr>
            <w:tcW w:w="10548" w:type="dxa"/>
            <w:gridSpan w:val="40"/>
          </w:tcPr>
          <w:p w14:paraId="05CC0EFA" w14:textId="77777777" w:rsidR="001250E8" w:rsidRPr="00BB6973" w:rsidRDefault="001250E8" w:rsidP="00CA16D1">
            <w:pPr>
              <w:spacing w:line="360" w:lineRule="auto"/>
            </w:pPr>
          </w:p>
          <w:p w14:paraId="006744A5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6. Please specify your highest degree completed.  </w:t>
            </w:r>
          </w:p>
        </w:tc>
      </w:tr>
      <w:tr w:rsidR="001250E8" w:rsidRPr="00BB6973" w14:paraId="3D8BF9B4" w14:textId="77777777" w:rsidTr="00CA16D1">
        <w:tc>
          <w:tcPr>
            <w:tcW w:w="236" w:type="dxa"/>
          </w:tcPr>
          <w:p w14:paraId="5206223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42" w:type="dxa"/>
            <w:gridSpan w:val="3"/>
          </w:tcPr>
          <w:p w14:paraId="505B1736" w14:textId="77777777" w:rsidR="001250E8" w:rsidRPr="00BB6973" w:rsidRDefault="001250E8" w:rsidP="00CA16D1">
            <w:pPr>
              <w:spacing w:line="360" w:lineRule="auto"/>
            </w:pPr>
            <w:r w:rsidRPr="00BB6973">
              <w:t>o ‘N’ levels</w:t>
            </w:r>
          </w:p>
        </w:tc>
        <w:tc>
          <w:tcPr>
            <w:tcW w:w="1462" w:type="dxa"/>
            <w:gridSpan w:val="6"/>
          </w:tcPr>
          <w:p w14:paraId="51965B5E" w14:textId="77777777" w:rsidR="001250E8" w:rsidRPr="00BB6973" w:rsidRDefault="001250E8" w:rsidP="00CA16D1">
            <w:pPr>
              <w:spacing w:line="360" w:lineRule="auto"/>
            </w:pPr>
            <w:r w:rsidRPr="00BB6973">
              <w:t>o ‘O’ levels</w:t>
            </w:r>
          </w:p>
        </w:tc>
        <w:tc>
          <w:tcPr>
            <w:tcW w:w="1248" w:type="dxa"/>
            <w:gridSpan w:val="5"/>
          </w:tcPr>
          <w:p w14:paraId="103BFC71" w14:textId="77777777" w:rsidR="001250E8" w:rsidRPr="00BB6973" w:rsidRDefault="001250E8" w:rsidP="00CA16D1">
            <w:pPr>
              <w:spacing w:line="360" w:lineRule="auto"/>
            </w:pPr>
            <w:r w:rsidRPr="00BB6973">
              <w:t>o Nitec</w:t>
            </w:r>
          </w:p>
        </w:tc>
        <w:tc>
          <w:tcPr>
            <w:tcW w:w="1350" w:type="dxa"/>
            <w:gridSpan w:val="6"/>
          </w:tcPr>
          <w:p w14:paraId="685045FA" w14:textId="77777777" w:rsidR="001250E8" w:rsidRPr="00BB6973" w:rsidRDefault="001250E8" w:rsidP="00CA16D1">
            <w:pPr>
              <w:spacing w:line="360" w:lineRule="auto"/>
            </w:pPr>
            <w:r w:rsidRPr="00BB6973">
              <w:t>o Diploma</w:t>
            </w:r>
          </w:p>
        </w:tc>
        <w:tc>
          <w:tcPr>
            <w:tcW w:w="1182" w:type="dxa"/>
            <w:gridSpan w:val="4"/>
          </w:tcPr>
          <w:p w14:paraId="6A997A3C" w14:textId="77777777" w:rsidR="001250E8" w:rsidRPr="00BB6973" w:rsidRDefault="001250E8" w:rsidP="00CA16D1">
            <w:pPr>
              <w:spacing w:line="360" w:lineRule="auto"/>
            </w:pPr>
            <w:r w:rsidRPr="00BB6973">
              <w:t>o Degree</w:t>
            </w:r>
          </w:p>
        </w:tc>
        <w:tc>
          <w:tcPr>
            <w:tcW w:w="1440" w:type="dxa"/>
            <w:gridSpan w:val="5"/>
          </w:tcPr>
          <w:p w14:paraId="1CF337A6" w14:textId="77777777" w:rsidR="001250E8" w:rsidRPr="00BB6973" w:rsidRDefault="001250E8" w:rsidP="00CA16D1">
            <w:pPr>
              <w:spacing w:line="360" w:lineRule="auto"/>
            </w:pPr>
            <w:r w:rsidRPr="00BB6973">
              <w:t>o Masters</w:t>
            </w:r>
          </w:p>
        </w:tc>
        <w:tc>
          <w:tcPr>
            <w:tcW w:w="810" w:type="dxa"/>
            <w:gridSpan w:val="4"/>
          </w:tcPr>
          <w:p w14:paraId="39AAABB4" w14:textId="77777777" w:rsidR="001250E8" w:rsidRPr="00BB6973" w:rsidRDefault="001250E8" w:rsidP="00CA16D1">
            <w:pPr>
              <w:spacing w:line="360" w:lineRule="auto"/>
            </w:pPr>
            <w:r w:rsidRPr="00BB6973">
              <w:t>o PhD</w:t>
            </w:r>
          </w:p>
        </w:tc>
        <w:tc>
          <w:tcPr>
            <w:tcW w:w="1278" w:type="dxa"/>
            <w:gridSpan w:val="6"/>
          </w:tcPr>
          <w:p w14:paraId="6389EE68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</w:tr>
      <w:tr w:rsidR="001250E8" w:rsidRPr="00BB6973" w14:paraId="7F3DE60B" w14:textId="77777777" w:rsidTr="00CA16D1">
        <w:tc>
          <w:tcPr>
            <w:tcW w:w="9270" w:type="dxa"/>
            <w:gridSpan w:val="34"/>
          </w:tcPr>
          <w:p w14:paraId="3DF733C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278" w:type="dxa"/>
            <w:gridSpan w:val="6"/>
          </w:tcPr>
          <w:p w14:paraId="4F8A1469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</w:tr>
      <w:tr w:rsidR="001250E8" w:rsidRPr="00BB6973" w14:paraId="3264AE0A" w14:textId="77777777" w:rsidTr="00CA16D1">
        <w:tc>
          <w:tcPr>
            <w:tcW w:w="9270" w:type="dxa"/>
            <w:gridSpan w:val="34"/>
          </w:tcPr>
          <w:p w14:paraId="04AF3567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7. Please specify your occupation </w:t>
            </w:r>
          </w:p>
        </w:tc>
        <w:tc>
          <w:tcPr>
            <w:tcW w:w="1278" w:type="dxa"/>
            <w:gridSpan w:val="6"/>
          </w:tcPr>
          <w:p w14:paraId="50A0583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</w:tr>
      <w:tr w:rsidR="001250E8" w:rsidRPr="00BB6973" w14:paraId="21657955" w14:textId="77777777" w:rsidTr="00CA16D1">
        <w:tc>
          <w:tcPr>
            <w:tcW w:w="236" w:type="dxa"/>
          </w:tcPr>
          <w:p w14:paraId="5B7585B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53" w:type="dxa"/>
            <w:gridSpan w:val="4"/>
          </w:tcPr>
          <w:p w14:paraId="46983771" w14:textId="77777777" w:rsidR="001250E8" w:rsidRPr="00BB6973" w:rsidRDefault="001250E8" w:rsidP="00CA16D1">
            <w:pPr>
              <w:spacing w:line="360" w:lineRule="auto"/>
            </w:pPr>
            <w:r w:rsidRPr="00BB6973">
              <w:t>o Psychiatrist</w:t>
            </w:r>
          </w:p>
        </w:tc>
        <w:tc>
          <w:tcPr>
            <w:tcW w:w="1985" w:type="dxa"/>
            <w:gridSpan w:val="7"/>
          </w:tcPr>
          <w:p w14:paraId="5893C217" w14:textId="77777777" w:rsidR="001250E8" w:rsidRPr="00BB6973" w:rsidRDefault="001250E8" w:rsidP="00CA16D1">
            <w:pPr>
              <w:spacing w:line="360" w:lineRule="auto"/>
            </w:pPr>
            <w:r w:rsidRPr="00BB6973">
              <w:t>o Family physician</w:t>
            </w:r>
          </w:p>
        </w:tc>
        <w:tc>
          <w:tcPr>
            <w:tcW w:w="1417" w:type="dxa"/>
            <w:gridSpan w:val="7"/>
          </w:tcPr>
          <w:p w14:paraId="3789D69B" w14:textId="77777777" w:rsidR="001250E8" w:rsidRPr="00BB6973" w:rsidRDefault="001250E8" w:rsidP="00CA16D1">
            <w:pPr>
              <w:spacing w:line="360" w:lineRule="auto"/>
            </w:pPr>
            <w:r w:rsidRPr="00BB6973">
              <w:t>o Resident</w:t>
            </w:r>
          </w:p>
        </w:tc>
        <w:tc>
          <w:tcPr>
            <w:tcW w:w="1985" w:type="dxa"/>
            <w:gridSpan w:val="7"/>
          </w:tcPr>
          <w:p w14:paraId="3DFAC184" w14:textId="77777777" w:rsidR="001250E8" w:rsidRPr="00BB6973" w:rsidRDefault="001250E8" w:rsidP="00CA16D1">
            <w:pPr>
              <w:spacing w:line="360" w:lineRule="auto"/>
            </w:pPr>
            <w:r w:rsidRPr="00BB6973">
              <w:t>o Medical Officer</w:t>
            </w:r>
          </w:p>
        </w:tc>
        <w:tc>
          <w:tcPr>
            <w:tcW w:w="1284" w:type="dxa"/>
            <w:gridSpan w:val="4"/>
          </w:tcPr>
          <w:p w14:paraId="57DEAA30" w14:textId="77777777" w:rsidR="001250E8" w:rsidRPr="00BB6973" w:rsidRDefault="001250E8" w:rsidP="00CA16D1">
            <w:pPr>
              <w:spacing w:line="360" w:lineRule="auto"/>
            </w:pPr>
            <w:r w:rsidRPr="00BB6973">
              <w:t>o Dentist</w:t>
            </w:r>
          </w:p>
        </w:tc>
        <w:tc>
          <w:tcPr>
            <w:tcW w:w="2088" w:type="dxa"/>
            <w:gridSpan w:val="10"/>
          </w:tcPr>
          <w:p w14:paraId="1433C6FC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</w:tr>
      <w:tr w:rsidR="001250E8" w:rsidRPr="00BB6973" w14:paraId="50065F0F" w14:textId="77777777" w:rsidTr="00CA16D1">
        <w:tc>
          <w:tcPr>
            <w:tcW w:w="236" w:type="dxa"/>
          </w:tcPr>
          <w:p w14:paraId="4CEC65C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53" w:type="dxa"/>
            <w:gridSpan w:val="4"/>
          </w:tcPr>
          <w:p w14:paraId="240A64F5" w14:textId="77777777" w:rsidR="001250E8" w:rsidRPr="00BB6973" w:rsidRDefault="001250E8" w:rsidP="00CA16D1">
            <w:pPr>
              <w:spacing w:line="360" w:lineRule="auto"/>
            </w:pPr>
            <w:r w:rsidRPr="00BB6973">
              <w:t>o Nurse</w:t>
            </w:r>
          </w:p>
        </w:tc>
        <w:tc>
          <w:tcPr>
            <w:tcW w:w="5231" w:type="dxa"/>
            <w:gridSpan w:val="20"/>
          </w:tcPr>
          <w:p w14:paraId="3DCFCBAB" w14:textId="77777777" w:rsidR="001250E8" w:rsidRPr="00BB6973" w:rsidRDefault="001250E8" w:rsidP="00CA16D1">
            <w:pPr>
              <w:tabs>
                <w:tab w:val="left" w:pos="4044"/>
              </w:tabs>
              <w:spacing w:line="360" w:lineRule="auto"/>
            </w:pPr>
            <w:r w:rsidRPr="00BB6973">
              <w:t xml:space="preserve">o Medical Social worker                          o Case manager </w:t>
            </w:r>
          </w:p>
        </w:tc>
        <w:tc>
          <w:tcPr>
            <w:tcW w:w="1290" w:type="dxa"/>
            <w:gridSpan w:val="4"/>
          </w:tcPr>
          <w:p w14:paraId="67C52F98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    o OT</w:t>
            </w:r>
          </w:p>
        </w:tc>
        <w:tc>
          <w:tcPr>
            <w:tcW w:w="1194" w:type="dxa"/>
            <w:gridSpan w:val="6"/>
          </w:tcPr>
          <w:p w14:paraId="12BFB735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 O PT</w:t>
            </w:r>
          </w:p>
        </w:tc>
        <w:tc>
          <w:tcPr>
            <w:tcW w:w="1044" w:type="dxa"/>
            <w:gridSpan w:val="5"/>
          </w:tcPr>
          <w:p w14:paraId="5FE42FB0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  <w:r w:rsidRPr="00BB6973">
              <w:rPr>
                <w:b/>
              </w:rPr>
              <w:t>o Others:</w:t>
            </w:r>
          </w:p>
        </w:tc>
      </w:tr>
      <w:tr w:rsidR="001250E8" w:rsidRPr="00BB6973" w14:paraId="180BAD72" w14:textId="77777777" w:rsidTr="00CA16D1">
        <w:tc>
          <w:tcPr>
            <w:tcW w:w="10548" w:type="dxa"/>
            <w:gridSpan w:val="40"/>
          </w:tcPr>
          <w:p w14:paraId="1F79A069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8. Years of </w:t>
            </w:r>
            <w:r>
              <w:t>service</w:t>
            </w:r>
            <w:r w:rsidRPr="00BB6973">
              <w:t xml:space="preserve"> at IMH (exclude years of study)</w:t>
            </w:r>
          </w:p>
        </w:tc>
      </w:tr>
      <w:tr w:rsidR="001250E8" w:rsidRPr="00BB6973" w14:paraId="0A1B00F5" w14:textId="77777777" w:rsidTr="00CA16D1">
        <w:tc>
          <w:tcPr>
            <w:tcW w:w="254" w:type="dxa"/>
            <w:gridSpan w:val="2"/>
          </w:tcPr>
          <w:p w14:paraId="1309A4F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740A5432" w14:textId="77777777" w:rsidR="001250E8" w:rsidRPr="00BB6973" w:rsidRDefault="001250E8" w:rsidP="00CA16D1">
            <w:pPr>
              <w:spacing w:line="360" w:lineRule="auto"/>
            </w:pPr>
            <w:r w:rsidRPr="00BB6973">
              <w:t>o &lt; 1 year</w:t>
            </w:r>
          </w:p>
        </w:tc>
        <w:tc>
          <w:tcPr>
            <w:tcW w:w="1462" w:type="dxa"/>
            <w:gridSpan w:val="6"/>
          </w:tcPr>
          <w:p w14:paraId="4B4CF268" w14:textId="77777777" w:rsidR="001250E8" w:rsidRPr="00BB6973" w:rsidRDefault="001250E8" w:rsidP="00CA16D1">
            <w:pPr>
              <w:spacing w:line="360" w:lineRule="auto"/>
            </w:pPr>
            <w:r w:rsidRPr="00BB6973">
              <w:t>o 1-3 years</w:t>
            </w:r>
          </w:p>
        </w:tc>
        <w:tc>
          <w:tcPr>
            <w:tcW w:w="1551" w:type="dxa"/>
            <w:gridSpan w:val="7"/>
          </w:tcPr>
          <w:p w14:paraId="61FC5D84" w14:textId="77777777" w:rsidR="001250E8" w:rsidRPr="00BB6973" w:rsidRDefault="001250E8" w:rsidP="00CA16D1">
            <w:pPr>
              <w:spacing w:line="360" w:lineRule="auto"/>
            </w:pPr>
            <w:r w:rsidRPr="00BB6973">
              <w:t>o 4-5 years</w:t>
            </w:r>
          </w:p>
        </w:tc>
        <w:tc>
          <w:tcPr>
            <w:tcW w:w="1818" w:type="dxa"/>
            <w:gridSpan w:val="7"/>
          </w:tcPr>
          <w:p w14:paraId="299C73B6" w14:textId="77777777" w:rsidR="001250E8" w:rsidRPr="00BB6973" w:rsidRDefault="001250E8" w:rsidP="00CA16D1">
            <w:pPr>
              <w:spacing w:line="360" w:lineRule="auto"/>
            </w:pPr>
            <w:r w:rsidRPr="00BB6973">
              <w:t>o 6-9 years</w:t>
            </w:r>
          </w:p>
        </w:tc>
        <w:tc>
          <w:tcPr>
            <w:tcW w:w="2381" w:type="dxa"/>
            <w:gridSpan w:val="9"/>
          </w:tcPr>
          <w:p w14:paraId="720FD007" w14:textId="77777777" w:rsidR="001250E8" w:rsidRPr="00BB6973" w:rsidRDefault="001250E8" w:rsidP="00CA16D1">
            <w:pPr>
              <w:spacing w:line="360" w:lineRule="auto"/>
            </w:pPr>
            <w:r w:rsidRPr="00BB6973">
              <w:t>o 10-15 years</w:t>
            </w:r>
          </w:p>
        </w:tc>
        <w:tc>
          <w:tcPr>
            <w:tcW w:w="1080" w:type="dxa"/>
            <w:gridSpan w:val="5"/>
          </w:tcPr>
          <w:p w14:paraId="63AC7E3F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240" w:type="dxa"/>
          </w:tcPr>
          <w:p w14:paraId="6B7431B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38" w:type="dxa"/>
          </w:tcPr>
          <w:p w14:paraId="63A34856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DB427FB" w14:textId="77777777" w:rsidTr="00CA16D1">
        <w:tc>
          <w:tcPr>
            <w:tcW w:w="254" w:type="dxa"/>
            <w:gridSpan w:val="2"/>
          </w:tcPr>
          <w:p w14:paraId="4900783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320FCAB1" w14:textId="77777777" w:rsidR="001250E8" w:rsidRPr="00BB6973" w:rsidRDefault="001250E8" w:rsidP="00CA16D1">
            <w:pPr>
              <w:spacing w:line="360" w:lineRule="auto"/>
            </w:pPr>
            <w:r w:rsidRPr="00BB6973">
              <w:t>o 16-20 years</w:t>
            </w:r>
          </w:p>
        </w:tc>
        <w:tc>
          <w:tcPr>
            <w:tcW w:w="1462" w:type="dxa"/>
            <w:gridSpan w:val="6"/>
          </w:tcPr>
          <w:p w14:paraId="22DFA871" w14:textId="77777777" w:rsidR="001250E8" w:rsidRPr="00BB6973" w:rsidRDefault="001250E8" w:rsidP="00CA16D1">
            <w:pPr>
              <w:spacing w:line="360" w:lineRule="auto"/>
            </w:pPr>
            <w:r w:rsidRPr="00BB6973">
              <w:t>o 21-24 years</w:t>
            </w:r>
          </w:p>
        </w:tc>
        <w:tc>
          <w:tcPr>
            <w:tcW w:w="1551" w:type="dxa"/>
            <w:gridSpan w:val="7"/>
          </w:tcPr>
          <w:p w14:paraId="794DBD1B" w14:textId="77777777" w:rsidR="001250E8" w:rsidRPr="00BB6973" w:rsidRDefault="001250E8" w:rsidP="00CA16D1">
            <w:pPr>
              <w:spacing w:line="360" w:lineRule="auto"/>
            </w:pPr>
            <w:r w:rsidRPr="00BB6973">
              <w:t>o 25-30 years</w:t>
            </w:r>
          </w:p>
        </w:tc>
        <w:tc>
          <w:tcPr>
            <w:tcW w:w="1818" w:type="dxa"/>
            <w:gridSpan w:val="7"/>
          </w:tcPr>
          <w:p w14:paraId="365CAEA5" w14:textId="77777777" w:rsidR="001250E8" w:rsidRPr="00BB6973" w:rsidRDefault="001250E8" w:rsidP="00CA16D1">
            <w:pPr>
              <w:spacing w:line="360" w:lineRule="auto"/>
            </w:pPr>
            <w:r w:rsidRPr="00BB6973">
              <w:t>o &gt; 31 years</w:t>
            </w:r>
          </w:p>
        </w:tc>
        <w:tc>
          <w:tcPr>
            <w:tcW w:w="2381" w:type="dxa"/>
            <w:gridSpan w:val="9"/>
          </w:tcPr>
          <w:p w14:paraId="1CA4B0E8" w14:textId="77777777" w:rsidR="001250E8" w:rsidRDefault="001250E8" w:rsidP="00CA16D1">
            <w:pPr>
              <w:spacing w:line="360" w:lineRule="auto"/>
            </w:pPr>
          </w:p>
          <w:p w14:paraId="75237A4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80" w:type="dxa"/>
            <w:gridSpan w:val="5"/>
          </w:tcPr>
          <w:p w14:paraId="6D164F3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240" w:type="dxa"/>
          </w:tcPr>
          <w:p w14:paraId="0BE9694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238" w:type="dxa"/>
          </w:tcPr>
          <w:p w14:paraId="1478146C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2B5257EA" w14:textId="77777777" w:rsidTr="00CA16D1">
        <w:tc>
          <w:tcPr>
            <w:tcW w:w="10548" w:type="dxa"/>
            <w:gridSpan w:val="40"/>
          </w:tcPr>
          <w:p w14:paraId="636EC397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 </w:t>
            </w:r>
            <w:r>
              <w:t>9</w:t>
            </w:r>
            <w:r w:rsidRPr="00BB6973">
              <w:t xml:space="preserve">. Years of </w:t>
            </w:r>
            <w:r>
              <w:t>service in mental health sector, including IMH</w:t>
            </w:r>
            <w:r w:rsidRPr="00BB6973">
              <w:t xml:space="preserve"> (exclude years of study)</w:t>
            </w:r>
          </w:p>
        </w:tc>
      </w:tr>
      <w:tr w:rsidR="001250E8" w:rsidRPr="00BB6973" w14:paraId="7A71EF73" w14:textId="77777777" w:rsidTr="00CA16D1">
        <w:trPr>
          <w:gridAfter w:val="16"/>
          <w:wAfter w:w="3939" w:type="dxa"/>
        </w:trPr>
        <w:tc>
          <w:tcPr>
            <w:tcW w:w="254" w:type="dxa"/>
            <w:gridSpan w:val="2"/>
          </w:tcPr>
          <w:p w14:paraId="1103809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4E69708E" w14:textId="77777777" w:rsidR="001250E8" w:rsidRPr="00BB6973" w:rsidRDefault="001250E8" w:rsidP="00CA16D1">
            <w:pPr>
              <w:spacing w:line="360" w:lineRule="auto"/>
            </w:pPr>
            <w:r w:rsidRPr="00BB6973">
              <w:t>o &lt; 1 year</w:t>
            </w:r>
          </w:p>
        </w:tc>
        <w:tc>
          <w:tcPr>
            <w:tcW w:w="1462" w:type="dxa"/>
            <w:gridSpan w:val="6"/>
          </w:tcPr>
          <w:p w14:paraId="3E0FE4E8" w14:textId="77777777" w:rsidR="001250E8" w:rsidRPr="00BB6973" w:rsidRDefault="001250E8" w:rsidP="00CA16D1">
            <w:pPr>
              <w:spacing w:line="360" w:lineRule="auto"/>
            </w:pPr>
            <w:r w:rsidRPr="00BB6973">
              <w:t>o 1-3 years</w:t>
            </w:r>
          </w:p>
        </w:tc>
        <w:tc>
          <w:tcPr>
            <w:tcW w:w="1551" w:type="dxa"/>
            <w:gridSpan w:val="7"/>
          </w:tcPr>
          <w:p w14:paraId="02CD72A6" w14:textId="77777777" w:rsidR="001250E8" w:rsidRPr="00BB6973" w:rsidRDefault="001250E8" w:rsidP="00CA16D1">
            <w:pPr>
              <w:spacing w:line="360" w:lineRule="auto"/>
            </w:pPr>
            <w:r w:rsidRPr="00BB6973">
              <w:t>o 4-5 years</w:t>
            </w:r>
          </w:p>
        </w:tc>
        <w:tc>
          <w:tcPr>
            <w:tcW w:w="1818" w:type="dxa"/>
            <w:gridSpan w:val="7"/>
          </w:tcPr>
          <w:p w14:paraId="1EB40008" w14:textId="77777777" w:rsidR="001250E8" w:rsidRPr="00BB6973" w:rsidRDefault="001250E8" w:rsidP="00CA16D1">
            <w:pPr>
              <w:spacing w:line="360" w:lineRule="auto"/>
            </w:pPr>
            <w:r w:rsidRPr="00BB6973">
              <w:t>o 6-9 years</w:t>
            </w:r>
          </w:p>
        </w:tc>
      </w:tr>
      <w:tr w:rsidR="001250E8" w:rsidRPr="00BB6973" w14:paraId="07331CE5" w14:textId="77777777" w:rsidTr="00CA16D1">
        <w:trPr>
          <w:gridAfter w:val="16"/>
          <w:wAfter w:w="3939" w:type="dxa"/>
        </w:trPr>
        <w:tc>
          <w:tcPr>
            <w:tcW w:w="254" w:type="dxa"/>
            <w:gridSpan w:val="2"/>
          </w:tcPr>
          <w:p w14:paraId="7FFBF6A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524" w:type="dxa"/>
            <w:gridSpan w:val="2"/>
          </w:tcPr>
          <w:p w14:paraId="00314F0A" w14:textId="77777777" w:rsidR="001250E8" w:rsidRPr="00BB6973" w:rsidRDefault="001250E8" w:rsidP="00CA16D1">
            <w:pPr>
              <w:spacing w:line="360" w:lineRule="auto"/>
            </w:pPr>
            <w:r w:rsidRPr="00BB6973">
              <w:t>o 16-20 years</w:t>
            </w:r>
          </w:p>
        </w:tc>
        <w:tc>
          <w:tcPr>
            <w:tcW w:w="1462" w:type="dxa"/>
            <w:gridSpan w:val="6"/>
          </w:tcPr>
          <w:p w14:paraId="7EB1F04C" w14:textId="77777777" w:rsidR="001250E8" w:rsidRPr="00BB6973" w:rsidRDefault="001250E8" w:rsidP="00CA16D1">
            <w:pPr>
              <w:spacing w:line="360" w:lineRule="auto"/>
            </w:pPr>
            <w:r w:rsidRPr="00BB6973">
              <w:t>o 21-24 years</w:t>
            </w:r>
          </w:p>
        </w:tc>
        <w:tc>
          <w:tcPr>
            <w:tcW w:w="1551" w:type="dxa"/>
            <w:gridSpan w:val="7"/>
          </w:tcPr>
          <w:p w14:paraId="0B5C8043" w14:textId="77777777" w:rsidR="001250E8" w:rsidRPr="00BB6973" w:rsidRDefault="001250E8" w:rsidP="00CA16D1">
            <w:pPr>
              <w:spacing w:line="360" w:lineRule="auto"/>
            </w:pPr>
            <w:r w:rsidRPr="00BB6973">
              <w:t>o 25-30 years</w:t>
            </w:r>
          </w:p>
        </w:tc>
        <w:tc>
          <w:tcPr>
            <w:tcW w:w="1818" w:type="dxa"/>
            <w:gridSpan w:val="7"/>
          </w:tcPr>
          <w:p w14:paraId="76B1345F" w14:textId="77777777" w:rsidR="001250E8" w:rsidRPr="00BB6973" w:rsidRDefault="001250E8" w:rsidP="00CA16D1">
            <w:pPr>
              <w:spacing w:line="360" w:lineRule="auto"/>
            </w:pPr>
            <w:r w:rsidRPr="00BB6973">
              <w:t>o &gt; 31 years</w:t>
            </w:r>
          </w:p>
        </w:tc>
      </w:tr>
    </w:tbl>
    <w:p w14:paraId="4EE844BF" w14:textId="77777777" w:rsidR="001250E8" w:rsidRDefault="001250E8" w:rsidP="001250E8">
      <w:pPr>
        <w:spacing w:after="0" w:line="360" w:lineRule="auto"/>
        <w:ind w:left="-990"/>
      </w:pPr>
    </w:p>
    <w:p w14:paraId="3FA23F22" w14:textId="77777777" w:rsidR="001250E8" w:rsidRDefault="001250E8" w:rsidP="001250E8">
      <w:pPr>
        <w:spacing w:after="0" w:line="360" w:lineRule="auto"/>
        <w:ind w:left="-990"/>
      </w:pPr>
      <w:r>
        <w:t xml:space="preserve">   10. Do you </w:t>
      </w:r>
      <w:r w:rsidRPr="003A0E5B">
        <w:t>have a close friend or family with a mental health condition</w:t>
      </w:r>
      <w:r>
        <w:t>?</w:t>
      </w:r>
    </w:p>
    <w:tbl>
      <w:tblPr>
        <w:tblStyle w:val="TableGrid"/>
        <w:tblW w:w="10548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9150"/>
      </w:tblGrid>
      <w:tr w:rsidR="001250E8" w:rsidRPr="00BB6973" w14:paraId="5ABA4E31" w14:textId="77777777" w:rsidTr="00CA16D1">
        <w:tc>
          <w:tcPr>
            <w:tcW w:w="1398" w:type="dxa"/>
          </w:tcPr>
          <w:p w14:paraId="4E5CDCD5" w14:textId="77777777" w:rsidR="001250E8" w:rsidRPr="00BB6973" w:rsidRDefault="001250E8" w:rsidP="00CA16D1">
            <w:pPr>
              <w:spacing w:line="360" w:lineRule="auto"/>
            </w:pPr>
            <w:r>
              <w:t xml:space="preserve">       </w:t>
            </w:r>
            <w:r w:rsidRPr="00BB6973">
              <w:t>o</w:t>
            </w:r>
            <w:r>
              <w:t xml:space="preserve"> Yes</w:t>
            </w:r>
          </w:p>
        </w:tc>
        <w:tc>
          <w:tcPr>
            <w:tcW w:w="9150" w:type="dxa"/>
          </w:tcPr>
          <w:p w14:paraId="5B90BD48" w14:textId="77777777" w:rsidR="001250E8" w:rsidRPr="00BB6973" w:rsidRDefault="001250E8" w:rsidP="00CA16D1">
            <w:pPr>
              <w:spacing w:line="360" w:lineRule="auto"/>
            </w:pPr>
            <w:proofErr w:type="gramStart"/>
            <w:r w:rsidRPr="00BB6973">
              <w:t xml:space="preserve">o </w:t>
            </w:r>
            <w:r>
              <w:t xml:space="preserve"> No</w:t>
            </w:r>
            <w:proofErr w:type="gramEnd"/>
          </w:p>
        </w:tc>
      </w:tr>
    </w:tbl>
    <w:p w14:paraId="3856A23D" w14:textId="77777777" w:rsidR="001250E8" w:rsidRDefault="001250E8" w:rsidP="001250E8">
      <w:pPr>
        <w:spacing w:after="0" w:line="360" w:lineRule="auto"/>
        <w:ind w:left="-990"/>
      </w:pPr>
    </w:p>
    <w:p w14:paraId="6E9AE256" w14:textId="77777777" w:rsidR="001250E8" w:rsidRPr="00BB6973" w:rsidRDefault="001250E8" w:rsidP="001250E8">
      <w:pPr>
        <w:spacing w:after="0" w:line="360" w:lineRule="auto"/>
        <w:ind w:left="-990"/>
      </w:pPr>
    </w:p>
    <w:p w14:paraId="46E9F7D3" w14:textId="7891CFF0" w:rsidR="001250E8" w:rsidRPr="00BB6973" w:rsidRDefault="00412E97" w:rsidP="001250E8">
      <w:pPr>
        <w:spacing w:after="0" w:line="360" w:lineRule="auto"/>
        <w:ind w:left="-990"/>
        <w:rPr>
          <w:b/>
        </w:rPr>
      </w:pPr>
      <w:r w:rsidRPr="00B628C9">
        <w:rPr>
          <w:b/>
          <w:u w:val="single"/>
        </w:rPr>
        <w:t>User satisfaction questionnaire</w:t>
      </w:r>
      <w:r w:rsidR="001250E8" w:rsidRPr="00BB6973">
        <w:rPr>
          <w:b/>
        </w:rPr>
        <w:t xml:space="preserve"> </w:t>
      </w:r>
      <w:r w:rsidR="001250E8" w:rsidRPr="00BB6973">
        <w:rPr>
          <w:b/>
          <w:i/>
          <w:u w:val="single"/>
        </w:rPr>
        <w:t>(</w:t>
      </w:r>
      <w:proofErr w:type="gramStart"/>
      <w:r w:rsidR="001250E8">
        <w:rPr>
          <w:b/>
          <w:i/>
          <w:u w:val="single"/>
        </w:rPr>
        <w:t>P</w:t>
      </w:r>
      <w:r w:rsidR="001250E8" w:rsidRPr="00BB6973">
        <w:rPr>
          <w:b/>
          <w:i/>
          <w:u w:val="single"/>
        </w:rPr>
        <w:t>ost-intervention</w:t>
      </w:r>
      <w:proofErr w:type="gramEnd"/>
      <w:r w:rsidR="001250E8" w:rsidRPr="00BB6973">
        <w:rPr>
          <w:b/>
          <w:i/>
          <w:u w:val="single"/>
        </w:rPr>
        <w:t xml:space="preserve"> onl</w:t>
      </w:r>
      <w:r w:rsidR="001250E8">
        <w:rPr>
          <w:b/>
          <w:i/>
          <w:u w:val="single"/>
        </w:rPr>
        <w:t>y, both groups</w:t>
      </w:r>
      <w:r w:rsidR="001250E8" w:rsidRPr="00BB6973">
        <w:rPr>
          <w:b/>
          <w:i/>
          <w:u w:val="single"/>
        </w:rPr>
        <w:t>)</w:t>
      </w:r>
    </w:p>
    <w:tbl>
      <w:tblPr>
        <w:tblStyle w:val="TableGrid"/>
        <w:tblW w:w="12186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"/>
        <w:gridCol w:w="1710"/>
        <w:gridCol w:w="1413"/>
        <w:gridCol w:w="2131"/>
        <w:gridCol w:w="1418"/>
        <w:gridCol w:w="790"/>
        <w:gridCol w:w="1070"/>
        <w:gridCol w:w="800"/>
        <w:gridCol w:w="1012"/>
        <w:gridCol w:w="1588"/>
      </w:tblGrid>
      <w:tr w:rsidR="001250E8" w:rsidRPr="00BB6973" w14:paraId="7187124A" w14:textId="77777777" w:rsidTr="00CA16D1">
        <w:tc>
          <w:tcPr>
            <w:tcW w:w="12186" w:type="dxa"/>
            <w:gridSpan w:val="10"/>
          </w:tcPr>
          <w:p w14:paraId="18D539CA" w14:textId="77777777" w:rsidR="001250E8" w:rsidRPr="00BB6973" w:rsidRDefault="001250E8" w:rsidP="00CA16D1">
            <w:pPr>
              <w:spacing w:line="360" w:lineRule="auto"/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77"/>
              <w:gridCol w:w="1677"/>
              <w:gridCol w:w="1677"/>
              <w:gridCol w:w="1677"/>
              <w:gridCol w:w="1677"/>
              <w:gridCol w:w="1264"/>
              <w:gridCol w:w="2090"/>
            </w:tblGrid>
            <w:tr w:rsidR="001250E8" w:rsidRPr="00BB6973" w14:paraId="4C5ABF9E" w14:textId="77777777" w:rsidTr="00CA16D1">
              <w:tc>
                <w:tcPr>
                  <w:tcW w:w="11739" w:type="dxa"/>
                  <w:gridSpan w:val="7"/>
                </w:tcPr>
                <w:p w14:paraId="4716AF95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1. I find the intervention engaging.</w:t>
                  </w:r>
                </w:p>
              </w:tc>
            </w:tr>
            <w:tr w:rsidR="001250E8" w:rsidRPr="00BB6973" w14:paraId="25D53D84" w14:textId="77777777" w:rsidTr="001250E8">
              <w:tc>
                <w:tcPr>
                  <w:tcW w:w="1677" w:type="dxa"/>
                </w:tcPr>
                <w:p w14:paraId="5075FE1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59A1B58F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2BBF1CC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5DC07C8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3C760648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16DBDDB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0BD46123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6D9F380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10356D3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6CAB9671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0DB7677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5009D264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23D93812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5F48DA09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08E180C3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4E15651F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  <w:tr w:rsidR="001250E8" w:rsidRPr="00BB6973" w14:paraId="4CB59067" w14:textId="77777777" w:rsidTr="00CA16D1">
              <w:tc>
                <w:tcPr>
                  <w:tcW w:w="11739" w:type="dxa"/>
                  <w:gridSpan w:val="7"/>
                </w:tcPr>
                <w:p w14:paraId="00A5AFF9" w14:textId="77777777" w:rsidR="001250E8" w:rsidRPr="00BB6973" w:rsidRDefault="001250E8" w:rsidP="00CA16D1">
                  <w:pPr>
                    <w:spacing w:line="360" w:lineRule="auto"/>
                  </w:pPr>
                </w:p>
                <w:p w14:paraId="6F5C8DB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2. The VR simulation looks realistic.</w:t>
                  </w:r>
                </w:p>
              </w:tc>
            </w:tr>
            <w:tr w:rsidR="001250E8" w:rsidRPr="00BB6973" w14:paraId="5CCF31E6" w14:textId="77777777" w:rsidTr="001250E8">
              <w:tc>
                <w:tcPr>
                  <w:tcW w:w="1677" w:type="dxa"/>
                </w:tcPr>
                <w:p w14:paraId="6C71AC9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5FF6E94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1E60537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706F9E33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051508C9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12FEBD0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51A72769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149FCDE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51A9BEF9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781043E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230AC36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6EF6F3E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12F7A23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4116BB92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2026B49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07EAFBE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  <w:tr w:rsidR="001250E8" w:rsidRPr="00BB6973" w14:paraId="0EF5D5EE" w14:textId="77777777" w:rsidTr="00CA16D1">
              <w:tc>
                <w:tcPr>
                  <w:tcW w:w="11739" w:type="dxa"/>
                  <w:gridSpan w:val="7"/>
                </w:tcPr>
                <w:p w14:paraId="13BA21FE" w14:textId="77777777" w:rsidR="001250E8" w:rsidRPr="00BB6973" w:rsidRDefault="001250E8" w:rsidP="00CA16D1">
                  <w:pPr>
                    <w:spacing w:line="360" w:lineRule="auto"/>
                  </w:pPr>
                </w:p>
                <w:p w14:paraId="66B6D42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3. The intervention helps me to better understand psychotic experiences like auditory hallucination.</w:t>
                  </w:r>
                </w:p>
              </w:tc>
            </w:tr>
            <w:tr w:rsidR="001250E8" w:rsidRPr="00BB6973" w14:paraId="7A0F19F0" w14:textId="77777777" w:rsidTr="001250E8">
              <w:tc>
                <w:tcPr>
                  <w:tcW w:w="1677" w:type="dxa"/>
                </w:tcPr>
                <w:p w14:paraId="081CC54F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52CA23DE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2FCED005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2C0F178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5A064300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3D45303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22587AD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376C518F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5181A62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75D0F445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6C37F8C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3A507C2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3CB7E079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752B68E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1D647C2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32FB9EF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  <w:tr w:rsidR="001250E8" w:rsidRPr="00BB6973" w14:paraId="4273D170" w14:textId="77777777" w:rsidTr="00CA16D1">
              <w:tc>
                <w:tcPr>
                  <w:tcW w:w="11739" w:type="dxa"/>
                  <w:gridSpan w:val="7"/>
                </w:tcPr>
                <w:p w14:paraId="3062F7B6" w14:textId="77777777" w:rsidR="001250E8" w:rsidRPr="00BB6973" w:rsidRDefault="001250E8" w:rsidP="00CA16D1">
                  <w:pPr>
                    <w:spacing w:line="360" w:lineRule="auto"/>
                  </w:pPr>
                </w:p>
                <w:p w14:paraId="5FC5CDC4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4. The intervention helps me to understand what people with schizophrenia experience and feel.</w:t>
                  </w:r>
                </w:p>
              </w:tc>
            </w:tr>
            <w:tr w:rsidR="001250E8" w:rsidRPr="00BB6973" w14:paraId="15C97AC4" w14:textId="77777777" w:rsidTr="001250E8">
              <w:tc>
                <w:tcPr>
                  <w:tcW w:w="1677" w:type="dxa"/>
                </w:tcPr>
                <w:p w14:paraId="70368B7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7791C6B2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2E8092C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158B965E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27143EDC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4EBC45E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27D3844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7886FA0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6D31BA2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27BF303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6CA9F49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4F1A192E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3744D42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668B98D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14740EB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436506F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  <w:tr w:rsidR="001250E8" w:rsidRPr="00BB6973" w14:paraId="53DB726E" w14:textId="77777777" w:rsidTr="00CA16D1">
              <w:tc>
                <w:tcPr>
                  <w:tcW w:w="11739" w:type="dxa"/>
                  <w:gridSpan w:val="7"/>
                </w:tcPr>
                <w:p w14:paraId="6D7771CA" w14:textId="77777777" w:rsidR="001250E8" w:rsidRPr="00BB6973" w:rsidRDefault="001250E8" w:rsidP="00CA16D1">
                  <w:pPr>
                    <w:spacing w:line="360" w:lineRule="auto"/>
                  </w:pPr>
                </w:p>
                <w:p w14:paraId="1A554241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5. The intervention helps me to improve my care towards people with schizophrenia.</w:t>
                  </w:r>
                </w:p>
              </w:tc>
            </w:tr>
            <w:tr w:rsidR="001250E8" w:rsidRPr="00BB6973" w14:paraId="0964DFB6" w14:textId="77777777" w:rsidTr="001250E8">
              <w:tc>
                <w:tcPr>
                  <w:tcW w:w="1677" w:type="dxa"/>
                </w:tcPr>
                <w:p w14:paraId="24C1D65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3B492638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004BFEE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7E7F6FA2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79EA9A21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3827CB04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69A4290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59C5C8F4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13BB1E52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0C86F5E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3095392D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67BF300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2CA2CE6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7CD5B01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2CD15EA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7729606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  <w:tr w:rsidR="001250E8" w:rsidRPr="00BB6973" w14:paraId="1A2F4B8F" w14:textId="77777777" w:rsidTr="00CA16D1">
              <w:tc>
                <w:tcPr>
                  <w:tcW w:w="11739" w:type="dxa"/>
                  <w:gridSpan w:val="7"/>
                </w:tcPr>
                <w:p w14:paraId="7DE6FFE3" w14:textId="77777777" w:rsidR="001250E8" w:rsidRPr="00BB6973" w:rsidRDefault="001250E8" w:rsidP="00CA16D1">
                  <w:pPr>
                    <w:spacing w:line="360" w:lineRule="auto"/>
                  </w:pPr>
                </w:p>
                <w:p w14:paraId="21F39F34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6. This virtual reality intervention is effective in educating about psychotic experiences like auditory hallucination.</w:t>
                  </w:r>
                </w:p>
              </w:tc>
            </w:tr>
            <w:tr w:rsidR="001250E8" w:rsidRPr="00BB6973" w14:paraId="0359E887" w14:textId="77777777" w:rsidTr="001250E8">
              <w:tc>
                <w:tcPr>
                  <w:tcW w:w="1677" w:type="dxa"/>
                </w:tcPr>
                <w:p w14:paraId="2372733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1 </w:t>
                  </w:r>
                </w:p>
                <w:p w14:paraId="78BB86CE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Disagree</w:t>
                  </w:r>
                </w:p>
              </w:tc>
              <w:tc>
                <w:tcPr>
                  <w:tcW w:w="1677" w:type="dxa"/>
                </w:tcPr>
                <w:p w14:paraId="4D2F8E03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2</w:t>
                  </w:r>
                </w:p>
                <w:p w14:paraId="3467E8A0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 Disagree</w:t>
                  </w:r>
                </w:p>
                <w:p w14:paraId="11540C4F" w14:textId="77777777" w:rsidR="001250E8" w:rsidRPr="00BB6973" w:rsidRDefault="001250E8" w:rsidP="00CA16D1">
                  <w:pPr>
                    <w:spacing w:line="360" w:lineRule="auto"/>
                  </w:pPr>
                </w:p>
              </w:tc>
              <w:tc>
                <w:tcPr>
                  <w:tcW w:w="1677" w:type="dxa"/>
                </w:tcPr>
                <w:p w14:paraId="6068DF6E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 3 </w:t>
                  </w:r>
                </w:p>
                <w:p w14:paraId="325069A9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Disagree</w:t>
                  </w:r>
                </w:p>
              </w:tc>
              <w:tc>
                <w:tcPr>
                  <w:tcW w:w="1677" w:type="dxa"/>
                </w:tcPr>
                <w:p w14:paraId="51F2450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4</w:t>
                  </w:r>
                </w:p>
                <w:p w14:paraId="564FB03B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Neither Agree </w:t>
                  </w:r>
                </w:p>
                <w:p w14:paraId="4A289D3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 xml:space="preserve">or </w:t>
                  </w:r>
                  <w:proofErr w:type="gramStart"/>
                  <w:r w:rsidRPr="00BB6973">
                    <w:t>Disagree</w:t>
                  </w:r>
                  <w:proofErr w:type="gramEnd"/>
                </w:p>
              </w:tc>
              <w:tc>
                <w:tcPr>
                  <w:tcW w:w="1677" w:type="dxa"/>
                </w:tcPr>
                <w:p w14:paraId="13249317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5</w:t>
                  </w:r>
                </w:p>
                <w:p w14:paraId="7D2B84B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lightly Agree</w:t>
                  </w:r>
                </w:p>
              </w:tc>
              <w:tc>
                <w:tcPr>
                  <w:tcW w:w="1264" w:type="dxa"/>
                </w:tcPr>
                <w:p w14:paraId="09902706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6</w:t>
                  </w:r>
                </w:p>
                <w:p w14:paraId="7A35B511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Agree</w:t>
                  </w:r>
                </w:p>
              </w:tc>
              <w:tc>
                <w:tcPr>
                  <w:tcW w:w="2090" w:type="dxa"/>
                </w:tcPr>
                <w:p w14:paraId="79704D9A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o 7</w:t>
                  </w:r>
                </w:p>
                <w:p w14:paraId="645DF3AC" w14:textId="77777777" w:rsidR="001250E8" w:rsidRPr="00BB6973" w:rsidRDefault="001250E8" w:rsidP="00CA16D1">
                  <w:pPr>
                    <w:spacing w:line="360" w:lineRule="auto"/>
                  </w:pPr>
                  <w:r w:rsidRPr="00BB6973">
                    <w:t>Strongly agree</w:t>
                  </w:r>
                </w:p>
              </w:tc>
            </w:tr>
          </w:tbl>
          <w:p w14:paraId="2B3A2AC2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51463F59" w14:textId="77777777" w:rsidTr="00CA16D1">
        <w:tc>
          <w:tcPr>
            <w:tcW w:w="12186" w:type="dxa"/>
            <w:gridSpan w:val="10"/>
          </w:tcPr>
          <w:p w14:paraId="65D59B77" w14:textId="77777777" w:rsidR="001250E8" w:rsidRPr="00BB6973" w:rsidRDefault="001250E8" w:rsidP="00CA16D1">
            <w:pPr>
              <w:spacing w:line="360" w:lineRule="auto"/>
            </w:pPr>
          </w:p>
          <w:p w14:paraId="4EBA045D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7. Please list the strengths of the intervention. </w:t>
            </w:r>
          </w:p>
        </w:tc>
      </w:tr>
      <w:tr w:rsidR="001250E8" w:rsidRPr="00BB6973" w14:paraId="636CA463" w14:textId="77777777" w:rsidTr="00CA16D1">
        <w:tc>
          <w:tcPr>
            <w:tcW w:w="12186" w:type="dxa"/>
            <w:gridSpan w:val="10"/>
          </w:tcPr>
          <w:p w14:paraId="0EF911D3" w14:textId="77777777" w:rsidR="001250E8" w:rsidRPr="00BB6973" w:rsidRDefault="001250E8" w:rsidP="00CA16D1">
            <w:pPr>
              <w:spacing w:line="360" w:lineRule="auto"/>
            </w:pPr>
            <w:r w:rsidRPr="00BB6973">
              <w:t>___________________________________</w:t>
            </w:r>
          </w:p>
          <w:p w14:paraId="042D92FD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349484FB" w14:textId="77777777" w:rsidTr="00CA16D1">
        <w:tc>
          <w:tcPr>
            <w:tcW w:w="12186" w:type="dxa"/>
            <w:gridSpan w:val="10"/>
          </w:tcPr>
          <w:p w14:paraId="59EB57CF" w14:textId="77777777" w:rsidR="001250E8" w:rsidRPr="00BB6973" w:rsidRDefault="001250E8" w:rsidP="00CA16D1">
            <w:pPr>
              <w:spacing w:line="360" w:lineRule="auto"/>
            </w:pPr>
            <w:r w:rsidRPr="00BB6973">
              <w:t xml:space="preserve">8. Please list how the intervention can be improved. </w:t>
            </w:r>
          </w:p>
        </w:tc>
      </w:tr>
      <w:tr w:rsidR="001250E8" w:rsidRPr="00BB6973" w14:paraId="4C2F2B66" w14:textId="77777777" w:rsidTr="00CA16D1">
        <w:tc>
          <w:tcPr>
            <w:tcW w:w="12186" w:type="dxa"/>
            <w:gridSpan w:val="10"/>
          </w:tcPr>
          <w:p w14:paraId="40BE506C" w14:textId="77777777" w:rsidR="001250E8" w:rsidRPr="00BB6973" w:rsidRDefault="001250E8" w:rsidP="00CA16D1">
            <w:pPr>
              <w:spacing w:line="360" w:lineRule="auto"/>
            </w:pPr>
            <w:r w:rsidRPr="00BB6973">
              <w:t>___________________________________</w:t>
            </w:r>
          </w:p>
          <w:p w14:paraId="602024C3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282A9C7" w14:textId="77777777" w:rsidTr="00CA16D1">
        <w:tc>
          <w:tcPr>
            <w:tcW w:w="12186" w:type="dxa"/>
            <w:gridSpan w:val="10"/>
          </w:tcPr>
          <w:p w14:paraId="48A0CABC" w14:textId="77777777" w:rsidR="001250E8" w:rsidRPr="00BB6973" w:rsidRDefault="001250E8" w:rsidP="00CA16D1">
            <w:pPr>
              <w:spacing w:line="360" w:lineRule="auto"/>
            </w:pPr>
            <w:r w:rsidRPr="00BB6973">
              <w:t>9. What did you enjoy most about the VR intervention?</w:t>
            </w:r>
          </w:p>
          <w:p w14:paraId="5B8E709A" w14:textId="77777777" w:rsidR="001250E8" w:rsidRPr="00BB6973" w:rsidRDefault="001250E8" w:rsidP="00CA16D1">
            <w:pPr>
              <w:spacing w:line="360" w:lineRule="auto"/>
            </w:pPr>
            <w:r w:rsidRPr="00BB6973">
              <w:t>____________________________________</w:t>
            </w:r>
          </w:p>
        </w:tc>
      </w:tr>
      <w:tr w:rsidR="001250E8" w:rsidRPr="00BB6973" w14:paraId="4ED90333" w14:textId="77777777" w:rsidTr="00CA16D1">
        <w:tc>
          <w:tcPr>
            <w:tcW w:w="12186" w:type="dxa"/>
            <w:gridSpan w:val="10"/>
          </w:tcPr>
          <w:p w14:paraId="69B7E4FF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622071B3" w14:textId="77777777" w:rsidTr="00CA16D1">
        <w:tc>
          <w:tcPr>
            <w:tcW w:w="12186" w:type="dxa"/>
            <w:gridSpan w:val="10"/>
          </w:tcPr>
          <w:p w14:paraId="765C8FF8" w14:textId="77777777" w:rsidR="001250E8" w:rsidRPr="00BB6973" w:rsidRDefault="001250E8" w:rsidP="00CA16D1">
            <w:pPr>
              <w:spacing w:line="360" w:lineRule="auto"/>
            </w:pPr>
            <w:r w:rsidRPr="00BB6973">
              <w:t>10. What did you enjoy least about the VR intervention?</w:t>
            </w:r>
          </w:p>
          <w:p w14:paraId="580C1221" w14:textId="77777777" w:rsidR="001250E8" w:rsidRPr="00BB6973" w:rsidRDefault="001250E8" w:rsidP="00CA16D1">
            <w:pPr>
              <w:spacing w:line="360" w:lineRule="auto"/>
            </w:pPr>
            <w:r w:rsidRPr="00BB6973">
              <w:t>____________________________________</w:t>
            </w:r>
          </w:p>
        </w:tc>
      </w:tr>
      <w:tr w:rsidR="001250E8" w:rsidRPr="00BB6973" w14:paraId="657BA20A" w14:textId="77777777" w:rsidTr="00CA16D1">
        <w:tc>
          <w:tcPr>
            <w:tcW w:w="12186" w:type="dxa"/>
            <w:gridSpan w:val="10"/>
          </w:tcPr>
          <w:p w14:paraId="11B6C795" w14:textId="77777777" w:rsidR="001250E8" w:rsidRDefault="001250E8" w:rsidP="00CA16D1">
            <w:pPr>
              <w:spacing w:line="360" w:lineRule="auto"/>
            </w:pPr>
          </w:p>
          <w:p w14:paraId="2C1353A8" w14:textId="0CE3157D" w:rsidR="001250E8" w:rsidRPr="00BB6973" w:rsidRDefault="001250E8" w:rsidP="00CA16D1">
            <w:pPr>
              <w:spacing w:line="360" w:lineRule="auto"/>
              <w:ind w:left="-990"/>
              <w:rPr>
                <w:b/>
              </w:rPr>
            </w:pPr>
            <w:r w:rsidRPr="00BB6973">
              <w:rPr>
                <w:b/>
              </w:rPr>
              <w:t>User sati</w:t>
            </w:r>
            <w:r>
              <w:rPr>
                <w:b/>
              </w:rPr>
              <w:t xml:space="preserve">    </w:t>
            </w:r>
            <w:r w:rsidRPr="000B16F9">
              <w:rPr>
                <w:b/>
              </w:rPr>
              <w:t>Visually induced motion sickness susceptibility questionnaire</w:t>
            </w:r>
            <w:r w:rsidRPr="00BB6973">
              <w:rPr>
                <w:b/>
              </w:rPr>
              <w:t xml:space="preserve"> </w:t>
            </w:r>
            <w:r w:rsidRPr="00BB6973">
              <w:rPr>
                <w:b/>
                <w:i/>
                <w:u w:val="single"/>
              </w:rPr>
              <w:t>(</w:t>
            </w:r>
            <w:proofErr w:type="gramStart"/>
            <w:r>
              <w:rPr>
                <w:b/>
                <w:i/>
                <w:u w:val="single"/>
              </w:rPr>
              <w:t>P</w:t>
            </w:r>
            <w:r w:rsidRPr="00BB6973">
              <w:rPr>
                <w:b/>
                <w:i/>
                <w:u w:val="single"/>
              </w:rPr>
              <w:t>ost-intervention</w:t>
            </w:r>
            <w:proofErr w:type="gramEnd"/>
            <w:r w:rsidRPr="00BB6973">
              <w:rPr>
                <w:b/>
                <w:i/>
                <w:u w:val="single"/>
              </w:rPr>
              <w:t xml:space="preserve"> onl</w:t>
            </w:r>
            <w:r>
              <w:rPr>
                <w:b/>
                <w:i/>
                <w:u w:val="single"/>
              </w:rPr>
              <w:t>y, both groups</w:t>
            </w:r>
            <w:r w:rsidRPr="00BB6973">
              <w:rPr>
                <w:b/>
                <w:i/>
                <w:u w:val="single"/>
              </w:rPr>
              <w:t>)</w:t>
            </w:r>
          </w:p>
          <w:p w14:paraId="7C7D142B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40215515" w14:textId="77777777" w:rsidTr="00CA16D1">
        <w:trPr>
          <w:gridAfter w:val="1"/>
          <w:wAfter w:w="1588" w:type="dxa"/>
        </w:trPr>
        <w:tc>
          <w:tcPr>
            <w:tcW w:w="10598" w:type="dxa"/>
            <w:gridSpan w:val="9"/>
          </w:tcPr>
          <w:p w14:paraId="5304538A" w14:textId="77777777" w:rsidR="001250E8" w:rsidRPr="00BB6973" w:rsidRDefault="001250E8" w:rsidP="00CA16D1">
            <w:pPr>
              <w:spacing w:line="360" w:lineRule="auto"/>
            </w:pPr>
            <w:r w:rsidRPr="000B16F9">
              <w:t xml:space="preserve">How often have you experienced each of the following symptoms when </w:t>
            </w:r>
            <w:r>
              <w:t xml:space="preserve">reviewing the VR intervention? </w:t>
            </w:r>
          </w:p>
          <w:p w14:paraId="6805C346" w14:textId="77777777" w:rsidR="001250E8" w:rsidRPr="00BB6973" w:rsidRDefault="001250E8" w:rsidP="001250E8">
            <w:pPr>
              <w:pStyle w:val="ListParagraph"/>
              <w:numPr>
                <w:ilvl w:val="0"/>
                <w:numId w:val="4"/>
              </w:numPr>
              <w:spacing w:after="0" w:line="360" w:lineRule="auto"/>
            </w:pPr>
            <w:r>
              <w:t>Nausea</w:t>
            </w:r>
          </w:p>
        </w:tc>
      </w:tr>
      <w:tr w:rsidR="001250E8" w:rsidRPr="00BB6973" w14:paraId="0B17F074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59C9DBB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3000156A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0E4253FC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219CA12C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10DFD86C" w14:textId="77777777" w:rsidR="001250E8" w:rsidRPr="00BB6973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767E6CFD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6B282A3B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7EE9113E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4E476272" w14:textId="77777777" w:rsidR="001250E8" w:rsidRDefault="001250E8" w:rsidP="00CA16D1">
            <w:pPr>
              <w:spacing w:line="360" w:lineRule="auto"/>
            </w:pPr>
            <w:r>
              <w:t>Often</w:t>
            </w:r>
          </w:p>
          <w:p w14:paraId="2398910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2F0146D6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5F075289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36F646F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210D0224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61AD545D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30704FA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5FACBEBD" w14:textId="77777777" w:rsidR="001250E8" w:rsidRPr="00BB6973" w:rsidRDefault="001250E8" w:rsidP="00CA16D1">
            <w:pPr>
              <w:spacing w:line="360" w:lineRule="auto"/>
            </w:pPr>
            <w:r>
              <w:t>2. Headache</w:t>
            </w:r>
          </w:p>
        </w:tc>
        <w:tc>
          <w:tcPr>
            <w:tcW w:w="1413" w:type="dxa"/>
          </w:tcPr>
          <w:p w14:paraId="011E4948" w14:textId="77777777" w:rsidR="001250E8" w:rsidRDefault="001250E8" w:rsidP="00CA16D1">
            <w:pPr>
              <w:spacing w:line="360" w:lineRule="auto"/>
            </w:pPr>
          </w:p>
        </w:tc>
        <w:tc>
          <w:tcPr>
            <w:tcW w:w="2131" w:type="dxa"/>
          </w:tcPr>
          <w:p w14:paraId="01EE02D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8" w:type="dxa"/>
          </w:tcPr>
          <w:p w14:paraId="22F0722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7D57813D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2105EE8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7B9C2F0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31C4B054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4F815F8D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518A696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45FB34D1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512614EF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3CFDFAF4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76912C38" w14:textId="77777777" w:rsidR="001250E8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3A5A486B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34991640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6FF765DF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010C06F0" w14:textId="77777777" w:rsidR="001250E8" w:rsidRDefault="001250E8" w:rsidP="00CA16D1">
            <w:pPr>
              <w:spacing w:line="360" w:lineRule="auto"/>
            </w:pPr>
            <w:r>
              <w:t>Often</w:t>
            </w:r>
          </w:p>
          <w:p w14:paraId="4572E07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6319B5FB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6C673C7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4F86A83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7BF05F35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70677D41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313B824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5300F63E" w14:textId="77777777" w:rsidR="001250E8" w:rsidRPr="00BB6973" w:rsidRDefault="001250E8" w:rsidP="00CA16D1">
            <w:pPr>
              <w:spacing w:line="360" w:lineRule="auto"/>
            </w:pPr>
            <w:r>
              <w:t>3. Dizziness</w:t>
            </w:r>
          </w:p>
        </w:tc>
        <w:tc>
          <w:tcPr>
            <w:tcW w:w="1413" w:type="dxa"/>
          </w:tcPr>
          <w:p w14:paraId="66F38150" w14:textId="77777777" w:rsidR="001250E8" w:rsidRDefault="001250E8" w:rsidP="00CA16D1">
            <w:pPr>
              <w:spacing w:line="360" w:lineRule="auto"/>
            </w:pPr>
          </w:p>
        </w:tc>
        <w:tc>
          <w:tcPr>
            <w:tcW w:w="2131" w:type="dxa"/>
          </w:tcPr>
          <w:p w14:paraId="26B4BD45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8" w:type="dxa"/>
          </w:tcPr>
          <w:p w14:paraId="7ECDC66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37420C9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7BE9609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432C082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0B41A51A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35CFAA38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4D3D2A4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3E8B2BB9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7C193ACF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6EF218E6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58B21994" w14:textId="77777777" w:rsidR="001250E8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438C1D81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7154B66D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59E76842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1D97A523" w14:textId="77777777" w:rsidR="001250E8" w:rsidRDefault="001250E8" w:rsidP="00CA16D1">
            <w:pPr>
              <w:spacing w:line="360" w:lineRule="auto"/>
            </w:pPr>
            <w:r>
              <w:t>Often</w:t>
            </w:r>
          </w:p>
          <w:p w14:paraId="5DA6FE8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6A7FD14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448C157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4D1F4D9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44EF9263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203D7655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7AC2006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7F967C5B" w14:textId="77777777" w:rsidR="001250E8" w:rsidRPr="00BB6973" w:rsidRDefault="001250E8" w:rsidP="00CA16D1">
            <w:pPr>
              <w:spacing w:line="360" w:lineRule="auto"/>
            </w:pPr>
            <w:r>
              <w:t>4. Fatigue</w:t>
            </w:r>
          </w:p>
        </w:tc>
        <w:tc>
          <w:tcPr>
            <w:tcW w:w="1413" w:type="dxa"/>
          </w:tcPr>
          <w:p w14:paraId="4B2DA286" w14:textId="77777777" w:rsidR="001250E8" w:rsidRDefault="001250E8" w:rsidP="00CA16D1">
            <w:pPr>
              <w:spacing w:line="360" w:lineRule="auto"/>
            </w:pPr>
          </w:p>
        </w:tc>
        <w:tc>
          <w:tcPr>
            <w:tcW w:w="2131" w:type="dxa"/>
          </w:tcPr>
          <w:p w14:paraId="30C0C51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8" w:type="dxa"/>
          </w:tcPr>
          <w:p w14:paraId="6E552DE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54D0275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5081A4F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18A1B32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0E63A855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EFF53B1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70F1703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796B1046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1B5C380E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3BDF36D8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7D47DA6D" w14:textId="77777777" w:rsidR="001250E8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48937F42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5D85E3F6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74873E2A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0368BD62" w14:textId="77777777" w:rsidR="001250E8" w:rsidRPr="00BB6973" w:rsidRDefault="001250E8" w:rsidP="00CA16D1">
            <w:pPr>
              <w:spacing w:line="360" w:lineRule="auto"/>
            </w:pPr>
            <w:r>
              <w:t>Often</w:t>
            </w:r>
          </w:p>
        </w:tc>
        <w:tc>
          <w:tcPr>
            <w:tcW w:w="790" w:type="dxa"/>
          </w:tcPr>
          <w:p w14:paraId="64361045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091B25B3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7181F67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21D8A359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14FD1C6F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743A7647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01D87EDA" w14:textId="77777777" w:rsidR="001250E8" w:rsidRDefault="001250E8" w:rsidP="00CA16D1">
            <w:pPr>
              <w:spacing w:line="360" w:lineRule="auto"/>
            </w:pPr>
          </w:p>
          <w:p w14:paraId="69872AD0" w14:textId="77777777" w:rsidR="001250E8" w:rsidRPr="00BB6973" w:rsidRDefault="001250E8" w:rsidP="00CA16D1">
            <w:pPr>
              <w:spacing w:line="360" w:lineRule="auto"/>
            </w:pPr>
            <w:r>
              <w:t>5. Eye strain</w:t>
            </w:r>
          </w:p>
        </w:tc>
        <w:tc>
          <w:tcPr>
            <w:tcW w:w="1413" w:type="dxa"/>
          </w:tcPr>
          <w:p w14:paraId="0182618F" w14:textId="77777777" w:rsidR="001250E8" w:rsidRDefault="001250E8" w:rsidP="00CA16D1">
            <w:pPr>
              <w:spacing w:line="360" w:lineRule="auto"/>
            </w:pPr>
          </w:p>
        </w:tc>
        <w:tc>
          <w:tcPr>
            <w:tcW w:w="2131" w:type="dxa"/>
          </w:tcPr>
          <w:p w14:paraId="01E555F6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8" w:type="dxa"/>
          </w:tcPr>
          <w:p w14:paraId="561F7BE2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10E07750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0E4DFA0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607CA5D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28F33320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00760AA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4D387E9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0B5CCCB6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02260689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07D573E4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22CB9533" w14:textId="77777777" w:rsidR="001250E8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772785CE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42451AF2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702795BF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39A8A671" w14:textId="77777777" w:rsidR="001250E8" w:rsidRDefault="001250E8" w:rsidP="00CA16D1">
            <w:pPr>
              <w:spacing w:line="360" w:lineRule="auto"/>
            </w:pPr>
            <w:r>
              <w:t>Often</w:t>
            </w:r>
          </w:p>
          <w:p w14:paraId="1605FFD1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7F33A254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7AE77390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1C494FA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43827D22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7BB637FE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36140F0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344" w:type="dxa"/>
            <w:gridSpan w:val="8"/>
          </w:tcPr>
          <w:p w14:paraId="3A91855E" w14:textId="77777777" w:rsidR="001250E8" w:rsidRPr="00BB6973" w:rsidRDefault="001250E8" w:rsidP="00CA16D1">
            <w:pPr>
              <w:spacing w:line="360" w:lineRule="auto"/>
            </w:pPr>
            <w:r>
              <w:t xml:space="preserve">6. </w:t>
            </w:r>
            <w:r w:rsidRPr="000B16F9">
              <w:t>Have any of these symptoms stopped you using any of these dev</w:t>
            </w:r>
            <w:r>
              <w:t>ices or made you avoid viewing the intervention</w:t>
            </w:r>
            <w:r w:rsidRPr="000B16F9">
              <w:t>?</w:t>
            </w:r>
          </w:p>
        </w:tc>
      </w:tr>
      <w:tr w:rsidR="001250E8" w:rsidRPr="00BB6973" w14:paraId="15A99FB6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188F0B1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42A9B9CA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0</w:t>
            </w:r>
          </w:p>
          <w:p w14:paraId="04494FF4" w14:textId="77777777" w:rsidR="001250E8" w:rsidRPr="00BB6973" w:rsidRDefault="001250E8" w:rsidP="00CA16D1">
            <w:pPr>
              <w:spacing w:line="360" w:lineRule="auto"/>
            </w:pPr>
            <w:r>
              <w:t>Never</w:t>
            </w:r>
          </w:p>
        </w:tc>
        <w:tc>
          <w:tcPr>
            <w:tcW w:w="1413" w:type="dxa"/>
          </w:tcPr>
          <w:p w14:paraId="0B8D07C1" w14:textId="77777777" w:rsidR="001250E8" w:rsidRDefault="001250E8" w:rsidP="00CA16D1">
            <w:pPr>
              <w:spacing w:line="360" w:lineRule="auto"/>
            </w:pPr>
            <w:r>
              <w:t>O 1</w:t>
            </w:r>
          </w:p>
          <w:p w14:paraId="3C6F2EDC" w14:textId="77777777" w:rsidR="001250E8" w:rsidRDefault="001250E8" w:rsidP="00CA16D1">
            <w:pPr>
              <w:spacing w:line="360" w:lineRule="auto"/>
            </w:pPr>
            <w:r>
              <w:t>Rarely</w:t>
            </w:r>
          </w:p>
        </w:tc>
        <w:tc>
          <w:tcPr>
            <w:tcW w:w="2131" w:type="dxa"/>
          </w:tcPr>
          <w:p w14:paraId="10658D29" w14:textId="77777777" w:rsidR="001250E8" w:rsidRDefault="001250E8" w:rsidP="00CA16D1">
            <w:pPr>
              <w:spacing w:line="360" w:lineRule="auto"/>
            </w:pPr>
            <w:r w:rsidRPr="00BB6973">
              <w:t>o</w:t>
            </w:r>
            <w:r>
              <w:t xml:space="preserve"> 2</w:t>
            </w:r>
          </w:p>
          <w:p w14:paraId="22E50C34" w14:textId="77777777" w:rsidR="001250E8" w:rsidRPr="00BB6973" w:rsidRDefault="001250E8" w:rsidP="00CA16D1">
            <w:pPr>
              <w:spacing w:line="360" w:lineRule="auto"/>
            </w:pPr>
            <w:r>
              <w:t>Sometimes</w:t>
            </w:r>
          </w:p>
        </w:tc>
        <w:tc>
          <w:tcPr>
            <w:tcW w:w="1418" w:type="dxa"/>
          </w:tcPr>
          <w:p w14:paraId="4811E41B" w14:textId="77777777" w:rsidR="001250E8" w:rsidRDefault="001250E8" w:rsidP="00CA16D1">
            <w:pPr>
              <w:spacing w:line="360" w:lineRule="auto"/>
            </w:pPr>
            <w:r w:rsidRPr="00BB6973">
              <w:t xml:space="preserve">o </w:t>
            </w:r>
            <w:r>
              <w:t>3</w:t>
            </w:r>
          </w:p>
          <w:p w14:paraId="7168C901" w14:textId="77777777" w:rsidR="001250E8" w:rsidRPr="00BB6973" w:rsidRDefault="001250E8" w:rsidP="00CA16D1">
            <w:pPr>
              <w:spacing w:line="360" w:lineRule="auto"/>
            </w:pPr>
            <w:r>
              <w:t>Often</w:t>
            </w:r>
          </w:p>
        </w:tc>
        <w:tc>
          <w:tcPr>
            <w:tcW w:w="790" w:type="dxa"/>
          </w:tcPr>
          <w:p w14:paraId="5BF42C77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415AA9DF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4E33A548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2E5889C2" w14:textId="77777777" w:rsidR="001250E8" w:rsidRPr="00BB6973" w:rsidRDefault="001250E8" w:rsidP="00CA16D1">
            <w:pPr>
              <w:spacing w:line="360" w:lineRule="auto"/>
            </w:pPr>
          </w:p>
        </w:tc>
      </w:tr>
      <w:tr w:rsidR="001250E8" w:rsidRPr="00BB6973" w14:paraId="0C230AFD" w14:textId="77777777" w:rsidTr="00CA16D1">
        <w:trPr>
          <w:gridAfter w:val="1"/>
          <w:wAfter w:w="1588" w:type="dxa"/>
        </w:trPr>
        <w:tc>
          <w:tcPr>
            <w:tcW w:w="254" w:type="dxa"/>
          </w:tcPr>
          <w:p w14:paraId="2760C07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710" w:type="dxa"/>
          </w:tcPr>
          <w:p w14:paraId="45C55E2A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3" w:type="dxa"/>
          </w:tcPr>
          <w:p w14:paraId="3FBA5A88" w14:textId="77777777" w:rsidR="001250E8" w:rsidRDefault="001250E8" w:rsidP="00CA16D1">
            <w:pPr>
              <w:spacing w:line="360" w:lineRule="auto"/>
            </w:pPr>
          </w:p>
        </w:tc>
        <w:tc>
          <w:tcPr>
            <w:tcW w:w="2131" w:type="dxa"/>
          </w:tcPr>
          <w:p w14:paraId="6B2FF51C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418" w:type="dxa"/>
          </w:tcPr>
          <w:p w14:paraId="29DB2DFB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790" w:type="dxa"/>
          </w:tcPr>
          <w:p w14:paraId="587FC4EF" w14:textId="77777777" w:rsidR="001250E8" w:rsidRPr="00BB6973" w:rsidRDefault="001250E8" w:rsidP="00CA16D1">
            <w:pPr>
              <w:spacing w:line="360" w:lineRule="auto"/>
              <w:rPr>
                <w:b/>
              </w:rPr>
            </w:pPr>
          </w:p>
        </w:tc>
        <w:tc>
          <w:tcPr>
            <w:tcW w:w="1070" w:type="dxa"/>
          </w:tcPr>
          <w:p w14:paraId="38B2DAFE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800" w:type="dxa"/>
          </w:tcPr>
          <w:p w14:paraId="408817C4" w14:textId="77777777" w:rsidR="001250E8" w:rsidRPr="00BB6973" w:rsidRDefault="001250E8" w:rsidP="00CA16D1">
            <w:pPr>
              <w:spacing w:line="360" w:lineRule="auto"/>
            </w:pPr>
          </w:p>
        </w:tc>
        <w:tc>
          <w:tcPr>
            <w:tcW w:w="1012" w:type="dxa"/>
          </w:tcPr>
          <w:p w14:paraId="40049DB5" w14:textId="77777777" w:rsidR="001250E8" w:rsidRPr="00BB6973" w:rsidRDefault="001250E8" w:rsidP="00CA16D1">
            <w:pPr>
              <w:spacing w:line="360" w:lineRule="auto"/>
            </w:pPr>
          </w:p>
        </w:tc>
      </w:tr>
    </w:tbl>
    <w:p w14:paraId="37694468" w14:textId="77777777" w:rsidR="001250E8" w:rsidRPr="000B16F9" w:rsidRDefault="001250E8" w:rsidP="001250E8"/>
    <w:p w14:paraId="4431A31D" w14:textId="77777777" w:rsidR="001250E8" w:rsidRPr="000B16F9" w:rsidRDefault="001250E8" w:rsidP="001250E8"/>
    <w:p w14:paraId="3F4B627B" w14:textId="77777777" w:rsidR="001250E8" w:rsidRPr="000B16F9" w:rsidRDefault="001250E8" w:rsidP="001250E8"/>
    <w:p w14:paraId="4A0DE572" w14:textId="77777777" w:rsidR="001250E8" w:rsidRPr="000B16F9" w:rsidRDefault="001250E8" w:rsidP="001250E8"/>
    <w:p w14:paraId="12281B50" w14:textId="77777777" w:rsidR="001250E8" w:rsidRDefault="001250E8" w:rsidP="001250E8"/>
    <w:p w14:paraId="27AC77D3" w14:textId="77777777" w:rsidR="001250E8" w:rsidRPr="000B16F9" w:rsidRDefault="001250E8" w:rsidP="001250E8"/>
    <w:p w14:paraId="0CCAD885" w14:textId="77777777" w:rsidR="001250E8" w:rsidRDefault="001250E8"/>
    <w:sectPr w:rsidR="00125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03259"/>
    <w:multiLevelType w:val="hybridMultilevel"/>
    <w:tmpl w:val="C254ABD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51304"/>
    <w:multiLevelType w:val="hybridMultilevel"/>
    <w:tmpl w:val="D068E48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4558F"/>
    <w:multiLevelType w:val="hybridMultilevel"/>
    <w:tmpl w:val="F3222496"/>
    <w:lvl w:ilvl="0" w:tplc="16FE7C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121DCE"/>
    <w:multiLevelType w:val="hybridMultilevel"/>
    <w:tmpl w:val="FD8EFC46"/>
    <w:lvl w:ilvl="0" w:tplc="B1C08C5A">
      <w:start w:val="1"/>
      <w:numFmt w:val="decimal"/>
      <w:lvlText w:val="(%1)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7781981">
    <w:abstractNumId w:val="1"/>
  </w:num>
  <w:num w:numId="2" w16cid:durableId="1164004292">
    <w:abstractNumId w:val="2"/>
  </w:num>
  <w:num w:numId="3" w16cid:durableId="555819984">
    <w:abstractNumId w:val="3"/>
  </w:num>
  <w:num w:numId="4" w16cid:durableId="1196431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AE"/>
    <w:rsid w:val="001250E8"/>
    <w:rsid w:val="001B0CC2"/>
    <w:rsid w:val="00287A5E"/>
    <w:rsid w:val="00412E97"/>
    <w:rsid w:val="00453867"/>
    <w:rsid w:val="00526C9A"/>
    <w:rsid w:val="0081625E"/>
    <w:rsid w:val="00B628C9"/>
    <w:rsid w:val="00BE27F5"/>
    <w:rsid w:val="00C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F8CD"/>
  <w15:chartTrackingRefBased/>
  <w15:docId w15:val="{FF608B51-0FA9-4534-A80D-DFCCB347B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0E8"/>
    <w:pPr>
      <w:spacing w:after="0" w:line="240" w:lineRule="auto"/>
    </w:pPr>
    <w:rPr>
      <w:rFonts w:ascii="Tahoma" w:eastAsiaTheme="minorEastAsia" w:hAnsi="Tahoma" w:cs="Tahoma"/>
      <w:kern w:val="0"/>
      <w:sz w:val="16"/>
      <w:szCs w:val="16"/>
      <w:lang w:val="en-US"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0E8"/>
    <w:rPr>
      <w:rFonts w:ascii="Tahoma" w:eastAsiaTheme="minorEastAsia" w:hAnsi="Tahoma" w:cs="Tahoma"/>
      <w:kern w:val="0"/>
      <w:sz w:val="16"/>
      <w:szCs w:val="16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1250E8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0E8"/>
    <w:pPr>
      <w:spacing w:after="200" w:line="276" w:lineRule="auto"/>
      <w:ind w:left="720"/>
      <w:contextualSpacing/>
    </w:pPr>
    <w:rPr>
      <w:rFonts w:eastAsiaTheme="minorEastAsia"/>
      <w:kern w:val="0"/>
      <w:lang w:val="en-US" w:eastAsia="zh-CN"/>
      <w14:ligatures w14:val="none"/>
    </w:rPr>
  </w:style>
  <w:style w:type="paragraph" w:customStyle="1" w:styleId="Default">
    <w:name w:val="Default"/>
    <w:rsid w:val="001250E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50E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250E8"/>
    <w:rPr>
      <w:rFonts w:eastAsiaTheme="minorEastAsia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50E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250E8"/>
    <w:rPr>
      <w:rFonts w:eastAsiaTheme="minorEastAsia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0E8"/>
    <w:pPr>
      <w:spacing w:after="20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0E8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0E8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412E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91</Words>
  <Characters>7931</Characters>
  <Application>Microsoft Office Word</Application>
  <DocSecurity>0</DocSecurity>
  <Lines>66</Lines>
  <Paragraphs>18</Paragraphs>
  <ScaleCrop>false</ScaleCrop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ng Tay</dc:creator>
  <cp:keywords/>
  <dc:description/>
  <cp:lastModifiedBy>Jamie Sheard</cp:lastModifiedBy>
  <cp:revision>6</cp:revision>
  <dcterms:created xsi:type="dcterms:W3CDTF">2024-11-07T07:21:00Z</dcterms:created>
  <dcterms:modified xsi:type="dcterms:W3CDTF">2024-12-18T17:55:00Z</dcterms:modified>
</cp:coreProperties>
</file>